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60946" w14:textId="433DD9D5" w:rsidR="00125449" w:rsidRPr="00D36BA6" w:rsidRDefault="00125449" w:rsidP="00060BA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5401714"/>
      <w:r w:rsidRPr="00D36BA6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bookmarkEnd w:id="0"/>
      <w:r w:rsidRPr="00D36BA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B24BE" w:rsidRPr="00D36BA6">
        <w:rPr>
          <w:rFonts w:ascii="Times New Roman" w:hAnsi="Times New Roman" w:cs="Times New Roman"/>
          <w:b/>
          <w:bCs/>
          <w:sz w:val="28"/>
          <w:szCs w:val="28"/>
        </w:rPr>
        <w:t>Material</w:t>
      </w:r>
      <w:r w:rsidR="00C46439" w:rsidRPr="00D36BA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B24BE" w:rsidRPr="00D36BA6"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7909B1A6" w14:textId="77777777" w:rsidR="00376CFE" w:rsidRPr="00D36BA6" w:rsidRDefault="00376CFE" w:rsidP="00376CFE">
      <w:pPr>
        <w:tabs>
          <w:tab w:val="left" w:pos="615"/>
        </w:tabs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1" w:name="_Hlk100153335"/>
      <w:r w:rsidRPr="00D36BA6">
        <w:rPr>
          <w:rFonts w:ascii="Times New Roman" w:eastAsia="SimSun" w:hAnsi="Times New Roman" w:cs="Times New Roman"/>
          <w:b/>
          <w:bCs/>
          <w:sz w:val="24"/>
          <w:szCs w:val="24"/>
        </w:rPr>
        <w:t>Low Serum Magnesium are Associated with</w:t>
      </w:r>
      <w:r w:rsidRPr="00D36BA6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Pr="00D36BA6">
        <w:rPr>
          <w:rFonts w:ascii="Times New Roman" w:eastAsia="SimSun" w:hAnsi="Times New Roman" w:cs="Times New Roman"/>
          <w:b/>
          <w:bCs/>
          <w:sz w:val="24"/>
          <w:szCs w:val="24"/>
        </w:rPr>
        <w:t>Poor Functional Outcome in Acute Ischemic Stroke or Transient Ischemic Attack Patients</w:t>
      </w:r>
      <w:bookmarkEnd w:id="1"/>
    </w:p>
    <w:p w14:paraId="2BA6D5C6" w14:textId="77777777" w:rsidR="0038788A" w:rsidRPr="00D36BA6" w:rsidRDefault="0038788A" w:rsidP="00F73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B4C73" w14:textId="41BC2C98" w:rsidR="00154955" w:rsidRPr="00D36BA6" w:rsidRDefault="00F733E3" w:rsidP="00F73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6BA6">
        <w:rPr>
          <w:rFonts w:ascii="Times New Roman" w:hAnsi="Times New Roman" w:cs="Times New Roman"/>
          <w:b/>
          <w:bCs/>
          <w:sz w:val="24"/>
          <w:szCs w:val="24"/>
        </w:rPr>
        <w:t>Running title: magnesium and outcomes after stroke</w:t>
      </w:r>
    </w:p>
    <w:p w14:paraId="6B079989" w14:textId="77777777" w:rsidR="00452E8F" w:rsidRPr="00D36BA6" w:rsidRDefault="00452E8F" w:rsidP="00F73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BB8F6" w14:textId="3E4A413B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D36BA6">
        <w:rPr>
          <w:rFonts w:ascii="Times New Roman" w:hAnsi="Times New Roman" w:cs="Times New Roman"/>
          <w:sz w:val="24"/>
          <w:szCs w:val="24"/>
        </w:rPr>
        <w:t>Qin Xu</w:t>
      </w:r>
      <w:r w:rsidRPr="00D36BA6">
        <w:rPr>
          <w:rFonts w:ascii="Times New Roman" w:hAnsi="Times New Roman" w:cs="Times New Roman"/>
          <w:bCs/>
          <w:sz w:val="24"/>
          <w:szCs w:val="24"/>
        </w:rPr>
        <w:t>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L</w:t>
      </w:r>
      <w:r w:rsidRPr="00D36BA6">
        <w:rPr>
          <w:rFonts w:ascii="Times New Roman" w:hAnsi="Times New Roman" w:cs="Times New Roman" w:hint="eastAsia"/>
          <w:sz w:val="24"/>
          <w:szCs w:val="24"/>
        </w:rPr>
        <w:t>ele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Hu</w:t>
      </w:r>
      <w:r w:rsidRPr="00D36BA6">
        <w:rPr>
          <w:rFonts w:ascii="Times New Roman" w:hAnsi="Times New Roman" w:cs="Times New Roman"/>
          <w:bCs/>
          <w:sz w:val="24"/>
          <w:szCs w:val="24"/>
        </w:rPr>
        <w:t>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Lu Chen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4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Hao Li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Xue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Tian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5,6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Yingting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Zuo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5,6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Yijun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Zhang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Xiaoli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Zhang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Ping Sun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Yongjun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,2,7,8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Anxin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Wang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36BA6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Xia Meng,</w:t>
      </w: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6FA840FB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4D1DFC9" w14:textId="77777777" w:rsidR="00101F8D" w:rsidRPr="00D36BA6" w:rsidRDefault="00101F8D" w:rsidP="00101F8D">
      <w:pPr>
        <w:spacing w:line="480" w:lineRule="auto"/>
        <w:jc w:val="left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Department of Neurology, Beijing </w:t>
      </w:r>
      <w:proofErr w:type="spellStart"/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>Tiantan</w:t>
      </w:r>
      <w:proofErr w:type="spellEnd"/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Hospital, Capital Medical University, Beijing, China;</w:t>
      </w:r>
    </w:p>
    <w:p w14:paraId="2282EC93" w14:textId="77777777" w:rsidR="00101F8D" w:rsidRPr="00D36BA6" w:rsidRDefault="00101F8D" w:rsidP="00101F8D">
      <w:pPr>
        <w:spacing w:line="480" w:lineRule="auto"/>
        <w:jc w:val="left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D36BA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China National Clinical Research Center for Neurological Diseases, Beijing </w:t>
      </w:r>
      <w:proofErr w:type="spellStart"/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>Tiantan</w:t>
      </w:r>
      <w:proofErr w:type="spellEnd"/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Hospital, Capital Medical University, Beijing, China;</w:t>
      </w:r>
    </w:p>
    <w:p w14:paraId="13BA92FB" w14:textId="77777777" w:rsidR="00101F8D" w:rsidRPr="00D36BA6" w:rsidRDefault="00101F8D" w:rsidP="00101F8D">
      <w:pPr>
        <w:spacing w:line="480" w:lineRule="auto"/>
        <w:jc w:val="left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  <w:vertAlign w:val="superscript"/>
        </w:rPr>
        <w:t>3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The </w:t>
      </w:r>
      <w:r w:rsidRPr="00D36BA6">
        <w:rPr>
          <w:rFonts w:ascii="Times New Roman" w:eastAsia="Times New Roman Uni" w:hAnsi="Times New Roman" w:cs="Times New Roman" w:hint="eastAsia"/>
          <w:kern w:val="0"/>
          <w:sz w:val="24"/>
          <w:szCs w:val="24"/>
        </w:rPr>
        <w:t>S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econd </w:t>
      </w:r>
      <w:r w:rsidRPr="00D36BA6">
        <w:rPr>
          <w:rFonts w:ascii="Times New Roman" w:eastAsia="Times New Roman Uni" w:hAnsi="Times New Roman" w:cs="Times New Roman" w:hint="eastAsia"/>
          <w:kern w:val="0"/>
          <w:sz w:val="24"/>
          <w:szCs w:val="24"/>
        </w:rPr>
        <w:t>P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eople's Hospital of Guiyang, </w:t>
      </w:r>
      <w:r w:rsidRPr="00D36BA6">
        <w:rPr>
          <w:rFonts w:ascii="Times New Roman" w:eastAsia="Times New Roman Uni" w:hAnsi="Times New Roman" w:cs="Times New Roman" w:hint="eastAsia"/>
          <w:kern w:val="0"/>
          <w:sz w:val="24"/>
          <w:szCs w:val="24"/>
        </w:rPr>
        <w:t>Guizhou</w:t>
      </w:r>
      <w:r w:rsidRPr="00D36BA6">
        <w:rPr>
          <w:rFonts w:ascii="Times New Roman" w:eastAsia="Times New Roman Uni" w:hAnsi="Times New Roman" w:cs="Times New Roman"/>
          <w:kern w:val="0"/>
          <w:sz w:val="24"/>
          <w:szCs w:val="24"/>
        </w:rPr>
        <w:t>, China;</w:t>
      </w:r>
    </w:p>
    <w:p w14:paraId="77A556E9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D36BA6">
        <w:rPr>
          <w:rFonts w:ascii="Times New Roman" w:hAnsi="Times New Roman" w:cs="Times New Roman"/>
          <w:sz w:val="24"/>
          <w:szCs w:val="24"/>
        </w:rPr>
        <w:t>Department of Neurology</w:t>
      </w:r>
      <w:r w:rsidRPr="00D36BA6">
        <w:rPr>
          <w:rFonts w:ascii="Times New Roman" w:hAnsi="Times New Roman" w:cs="Times New Roman" w:hint="eastAsia"/>
          <w:sz w:val="24"/>
          <w:szCs w:val="24"/>
        </w:rPr>
        <w:t>,</w:t>
      </w:r>
      <w:r w:rsidRPr="00D36B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ZiBo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Central Hospital, Zibo, China;</w:t>
      </w:r>
    </w:p>
    <w:p w14:paraId="1D041D89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D36BA6">
        <w:rPr>
          <w:rFonts w:ascii="Times New Roman" w:hAnsi="Times New Roman" w:cs="Times New Roman"/>
          <w:sz w:val="24"/>
          <w:szCs w:val="24"/>
        </w:rPr>
        <w:t>Department of Epidemiology and Health Statistics, School of Public Health, Capital Medical University, Beijing, China;</w:t>
      </w:r>
    </w:p>
    <w:p w14:paraId="41EDD208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D36BA6">
        <w:rPr>
          <w:rFonts w:ascii="Times New Roman" w:hAnsi="Times New Roman" w:cs="Times New Roman"/>
          <w:sz w:val="24"/>
          <w:szCs w:val="24"/>
        </w:rPr>
        <w:t>Beijing Municipal Key Laboratory of Clinical Epidemiology, Beijing, China;</w:t>
      </w:r>
    </w:p>
    <w:p w14:paraId="5B9F5EC3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D36BA6">
        <w:rPr>
          <w:rFonts w:ascii="Times New Roman" w:eastAsia="Times New Roman Uni" w:hAnsi="Times New Roman" w:cs="Times New Roman"/>
          <w:kern w:val="0"/>
          <w:sz w:val="24"/>
        </w:rPr>
        <w:t>Advanced Innovation Center for Human Brain Protection, Capital Medical University, Beijing, China</w:t>
      </w:r>
      <w:r w:rsidRPr="00D36BA6">
        <w:rPr>
          <w:rFonts w:ascii="Times New Roman" w:hAnsi="Times New Roman" w:cs="Times New Roman"/>
          <w:sz w:val="24"/>
          <w:szCs w:val="24"/>
        </w:rPr>
        <w:t>;</w:t>
      </w:r>
    </w:p>
    <w:p w14:paraId="0C034139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D36BA6">
        <w:rPr>
          <w:rFonts w:ascii="Times New Roman" w:eastAsia="Times New Roman Uni" w:hAnsi="Times New Roman" w:cs="Times New Roman"/>
          <w:kern w:val="0"/>
          <w:sz w:val="24"/>
        </w:rPr>
        <w:t xml:space="preserve">Center for Excellence in Brain Science and Intelligence Technology, Chinese </w:t>
      </w:r>
      <w:r w:rsidRPr="00D36BA6">
        <w:rPr>
          <w:rFonts w:ascii="Times New Roman" w:eastAsia="Times New Roman Uni" w:hAnsi="Times New Roman" w:cs="Times New Roman"/>
          <w:kern w:val="0"/>
          <w:sz w:val="24"/>
        </w:rPr>
        <w:lastRenderedPageBreak/>
        <w:t>Academy of Sciences, Shanghai, China</w:t>
      </w:r>
      <w:r w:rsidRPr="00D36BA6">
        <w:rPr>
          <w:rFonts w:ascii="Times New Roman" w:hAnsi="Times New Roman" w:cs="Times New Roman"/>
          <w:sz w:val="24"/>
          <w:szCs w:val="24"/>
        </w:rPr>
        <w:t>.</w:t>
      </w:r>
    </w:p>
    <w:p w14:paraId="5D4F25F7" w14:textId="77777777" w:rsidR="00452E8F" w:rsidRPr="00D36BA6" w:rsidRDefault="00452E8F" w:rsidP="00452E8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7059CF" w14:textId="77777777" w:rsidR="00452E8F" w:rsidRPr="00D36BA6" w:rsidRDefault="00452E8F" w:rsidP="00452E8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</w:rPr>
        <w:t xml:space="preserve">*Qin Xu and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Lele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Hu contributed equally.</w:t>
      </w:r>
    </w:p>
    <w:p w14:paraId="313240C7" w14:textId="77777777" w:rsidR="00452E8F" w:rsidRPr="00D36BA6" w:rsidRDefault="00452E8F" w:rsidP="00452E8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6B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D36BA6">
        <w:rPr>
          <w:rFonts w:ascii="Times New Roman" w:hAnsi="Times New Roman" w:cs="Times New Roman"/>
          <w:b/>
          <w:bCs/>
          <w:sz w:val="24"/>
          <w:szCs w:val="24"/>
        </w:rPr>
        <w:t>Corresponding Authors:</w:t>
      </w:r>
      <w:r w:rsidRPr="00D36BA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_Hlk95811262"/>
    </w:p>
    <w:bookmarkEnd w:id="2"/>
    <w:p w14:paraId="1C020499" w14:textId="77777777" w:rsidR="00101F8D" w:rsidRPr="00D36BA6" w:rsidRDefault="00101F8D" w:rsidP="00101F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D36BA6">
        <w:rPr>
          <w:rFonts w:ascii="Times New Roman" w:hAnsi="Times New Roman" w:cs="Times New Roman"/>
          <w:bCs/>
          <w:sz w:val="24"/>
          <w:szCs w:val="24"/>
        </w:rPr>
        <w:t>Anxin</w:t>
      </w:r>
      <w:proofErr w:type="spellEnd"/>
      <w:r w:rsidRPr="00D36BA6">
        <w:rPr>
          <w:rFonts w:ascii="Times New Roman" w:hAnsi="Times New Roman" w:cs="Times New Roman"/>
          <w:bCs/>
          <w:sz w:val="24"/>
          <w:szCs w:val="24"/>
        </w:rPr>
        <w:t xml:space="preserve"> Wang, PhD, </w:t>
      </w:r>
      <w:r w:rsidRPr="00D36BA6">
        <w:rPr>
          <w:rFonts w:ascii="Times New Roman" w:hAnsi="Times New Roman" w:cs="Times New Roman"/>
          <w:sz w:val="24"/>
          <w:szCs w:val="24"/>
        </w:rPr>
        <w:t xml:space="preserve">Department of Neurology, Beijing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Tiantan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Hospital, Capital Medical University. China National Clinical Research Center for Neurological Diseases, Beijing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Tiantan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Hospital, Capital Medical University. No. 119 South 4th Ring West Road, </w:t>
      </w:r>
      <w:proofErr w:type="spellStart"/>
      <w:r w:rsidRPr="00D36BA6">
        <w:rPr>
          <w:rFonts w:ascii="Times New Roman" w:hAnsi="Times New Roman" w:cs="Times New Roman"/>
          <w:sz w:val="24"/>
          <w:szCs w:val="24"/>
        </w:rPr>
        <w:t>Fengtai</w:t>
      </w:r>
      <w:proofErr w:type="spellEnd"/>
      <w:r w:rsidRPr="00D36BA6">
        <w:rPr>
          <w:rFonts w:ascii="Times New Roman" w:hAnsi="Times New Roman" w:cs="Times New Roman"/>
          <w:sz w:val="24"/>
          <w:szCs w:val="24"/>
        </w:rPr>
        <w:t xml:space="preserve"> District, Beijing 100070, China. Email: wanganxin@bjtth.org</w:t>
      </w:r>
    </w:p>
    <w:p w14:paraId="14772399" w14:textId="77777777" w:rsidR="00101F8D" w:rsidRPr="00D36BA6" w:rsidRDefault="00101F8D" w:rsidP="00101F8D">
      <w:pPr>
        <w:spacing w:line="480" w:lineRule="auto"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D36BA6">
        <w:rPr>
          <w:rFonts w:ascii="Times New Roman" w:hAnsi="Times New Roman" w:cs="Times New Roman"/>
          <w:sz w:val="24"/>
          <w:szCs w:val="24"/>
        </w:rPr>
        <w:t xml:space="preserve">2. Xia Meng, MD, PhD, </w:t>
      </w:r>
      <w:r w:rsidRPr="00D36BA6">
        <w:rPr>
          <w:rFonts w:ascii="Times New Roman" w:eastAsia="Times New Roman Uni" w:hAnsi="Times New Roman" w:cs="Times New Roman"/>
          <w:kern w:val="0"/>
          <w:sz w:val="24"/>
        </w:rPr>
        <w:t>Department of Neurology</w:t>
      </w:r>
      <w:r w:rsidRPr="00D36BA6">
        <w:rPr>
          <w:rFonts w:ascii="Times New Roman" w:hAnsi="Times New Roman" w:cs="Times New Roman"/>
          <w:bCs/>
          <w:sz w:val="24"/>
        </w:rPr>
        <w:t>, B</w:t>
      </w:r>
      <w:r w:rsidRPr="00D36BA6">
        <w:rPr>
          <w:rFonts w:ascii="Times New Roman" w:hAnsi="Times New Roman" w:cs="Times New Roman" w:hint="eastAsia"/>
          <w:bCs/>
          <w:sz w:val="24"/>
        </w:rPr>
        <w:t>eijing</w:t>
      </w:r>
      <w:r w:rsidRPr="00D36BA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D36BA6">
        <w:rPr>
          <w:rFonts w:ascii="Times New Roman" w:hAnsi="Times New Roman" w:cs="Times New Roman"/>
          <w:bCs/>
          <w:sz w:val="24"/>
        </w:rPr>
        <w:t>Tiantan</w:t>
      </w:r>
      <w:proofErr w:type="spellEnd"/>
      <w:r w:rsidRPr="00D36BA6">
        <w:rPr>
          <w:rFonts w:ascii="Times New Roman" w:hAnsi="Times New Roman" w:cs="Times New Roman"/>
          <w:bCs/>
          <w:sz w:val="24"/>
        </w:rPr>
        <w:t xml:space="preserve"> Hospital, Capital Medical University.</w:t>
      </w:r>
      <w:r w:rsidRPr="00D36BA6">
        <w:rPr>
          <w:rFonts w:ascii="Times New Roman" w:hAnsi="Times New Roman" w:cs="Times New Roman" w:hint="eastAsia"/>
          <w:bCs/>
          <w:sz w:val="24"/>
        </w:rPr>
        <w:t xml:space="preserve"> </w:t>
      </w:r>
      <w:r w:rsidRPr="00D36BA6">
        <w:rPr>
          <w:rFonts w:ascii="Times New Roman" w:hAnsi="Times New Roman" w:cs="Times New Roman"/>
          <w:bCs/>
          <w:sz w:val="24"/>
        </w:rPr>
        <w:t xml:space="preserve">China National Clinical Research Center for Neurological Diseases, Beijing </w:t>
      </w:r>
      <w:proofErr w:type="spellStart"/>
      <w:r w:rsidRPr="00D36BA6">
        <w:rPr>
          <w:rFonts w:ascii="Times New Roman" w:hAnsi="Times New Roman" w:cs="Times New Roman"/>
          <w:bCs/>
          <w:sz w:val="24"/>
        </w:rPr>
        <w:t>Tiantan</w:t>
      </w:r>
      <w:proofErr w:type="spellEnd"/>
      <w:r w:rsidRPr="00D36BA6">
        <w:rPr>
          <w:rFonts w:ascii="Times New Roman" w:hAnsi="Times New Roman" w:cs="Times New Roman"/>
          <w:bCs/>
          <w:sz w:val="24"/>
        </w:rPr>
        <w:t xml:space="preserve"> Hospital, Capital Medical University. No. 119 South 4th Ring West Road, </w:t>
      </w:r>
      <w:proofErr w:type="spellStart"/>
      <w:r w:rsidRPr="00D36BA6">
        <w:rPr>
          <w:rFonts w:ascii="Times New Roman" w:hAnsi="Times New Roman" w:cs="Times New Roman"/>
          <w:bCs/>
          <w:sz w:val="24"/>
        </w:rPr>
        <w:t>Fengtai</w:t>
      </w:r>
      <w:proofErr w:type="spellEnd"/>
      <w:r w:rsidRPr="00D36BA6">
        <w:rPr>
          <w:rFonts w:ascii="Times New Roman" w:hAnsi="Times New Roman" w:cs="Times New Roman"/>
          <w:bCs/>
          <w:sz w:val="24"/>
        </w:rPr>
        <w:t xml:space="preserve"> District, Beijing 100070, China</w:t>
      </w:r>
      <w:r w:rsidRPr="00D36BA6">
        <w:rPr>
          <w:rFonts w:ascii="Times New Roman" w:hAnsi="Times New Roman" w:cs="Times New Roman" w:hint="eastAsia"/>
          <w:bCs/>
          <w:sz w:val="24"/>
        </w:rPr>
        <w:t>.</w:t>
      </w:r>
      <w:r w:rsidRPr="00D36BA6">
        <w:rPr>
          <w:rFonts w:ascii="Times New Roman" w:hAnsi="Times New Roman" w:cs="Times New Roman"/>
          <w:bCs/>
          <w:sz w:val="24"/>
        </w:rPr>
        <w:t xml:space="preserve"> </w:t>
      </w:r>
      <w:r w:rsidRPr="00D36BA6">
        <w:rPr>
          <w:rFonts w:ascii="Times New Roman" w:hAnsi="Times New Roman" w:cs="Times New Roman"/>
          <w:sz w:val="24"/>
          <w:szCs w:val="24"/>
        </w:rPr>
        <w:t>Email: mengxia@ncrcnd.org.cn</w:t>
      </w:r>
    </w:p>
    <w:p w14:paraId="1DB4E453" w14:textId="3FA7F95A" w:rsidR="002507A3" w:rsidRPr="00D36BA6" w:rsidRDefault="002507A3" w:rsidP="00F73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5CA30" w14:textId="20FA5AC5" w:rsidR="002507A3" w:rsidRPr="00D36BA6" w:rsidRDefault="002507A3" w:rsidP="00F73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59461" w14:textId="77777777" w:rsidR="0084389C" w:rsidRPr="00D36BA6" w:rsidRDefault="0084389C" w:rsidP="00C464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4389C" w:rsidRPr="00D36BA6" w:rsidSect="000C6E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1FA060" w14:textId="59DB707E" w:rsidR="00F733E3" w:rsidRPr="00D36BA6" w:rsidRDefault="00F733E3" w:rsidP="00F733E3">
      <w:pPr>
        <w:pStyle w:val="Heading1"/>
        <w:jc w:val="center"/>
        <w:rPr>
          <w:rFonts w:eastAsia="Microsoft YaHei" w:cs="Times New Roman"/>
        </w:rPr>
      </w:pPr>
      <w:bookmarkStart w:id="3" w:name="_Toc105401737"/>
      <w:r w:rsidRPr="00D36BA6">
        <w:rPr>
          <w:rFonts w:eastAsia="Microsoft YaHei" w:cs="Times New Roman"/>
        </w:rPr>
        <w:lastRenderedPageBreak/>
        <w:t xml:space="preserve">Table </w:t>
      </w:r>
      <w:r w:rsidR="00452E8F" w:rsidRPr="00D36BA6">
        <w:rPr>
          <w:rFonts w:eastAsia="Microsoft YaHei" w:cs="Times New Roman"/>
        </w:rPr>
        <w:t>S</w:t>
      </w:r>
      <w:r w:rsidRPr="00D36BA6">
        <w:rPr>
          <w:rFonts w:eastAsia="Microsoft YaHei" w:cs="Times New Roman"/>
        </w:rPr>
        <w:t>1. Baseline characteristics between included and excluded patients</w:t>
      </w:r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410"/>
        <w:gridCol w:w="2269"/>
        <w:gridCol w:w="1338"/>
      </w:tblGrid>
      <w:tr w:rsidR="00D36BA6" w:rsidRPr="00D36BA6" w14:paraId="2DE143FE" w14:textId="77777777" w:rsidTr="00D23BA6">
        <w:trPr>
          <w:trHeight w:val="32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3A9F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C50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3F4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xclude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876E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cluded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D834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D36BA6" w:rsidRPr="00D36BA6" w14:paraId="362D5A5A" w14:textId="77777777" w:rsidTr="00D23BA6">
        <w:trPr>
          <w:trHeight w:val="320"/>
          <w:jc w:val="center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5FA3FEA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No. of the patien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2C946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 xml:space="preserve">15166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0776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683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125EC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 xml:space="preserve">6483 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8AC78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41BA7E8A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4EFF19C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Serum magnesium, median (IQR),</w:t>
            </w:r>
            <w:r w:rsidRPr="00D36B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14A90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87 (0.8-0.9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A4D2E6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86 (0.79-0.92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93B903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87 (0.8-0.93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D18F6A1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D36BA6" w:rsidRPr="00D36BA6" w14:paraId="4E30B9DE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2A955E4F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Age, median (IQR), 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4FBEF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3 (54-7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5CC68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2 (54-7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F3995AB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3 (55-71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F2F8C93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7EE81C6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3E576B04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Women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B14B79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802 (31.6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A944B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726 (31.3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EBCE4B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076 (32.0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F9EEC9D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411</w:t>
            </w:r>
          </w:p>
        </w:tc>
      </w:tr>
      <w:tr w:rsidR="00D36BA6" w:rsidRPr="00D36BA6" w14:paraId="45D75932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29974FD3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BMI, median (IQR), kg/m</w:t>
            </w:r>
            <w:r w:rsidRPr="00D36BA6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DE1D68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4.49 (22.6-26.5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1AEAC2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4.49 (22.76-26.5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3ACF55D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4.49 (22.49-26.5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D4D9EF2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D36BA6" w:rsidRPr="00D36BA6" w14:paraId="4572AE90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1859E3D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Current smoker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148A84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752 (31.3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12A34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747 (31.6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70E8C8C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005 (30.93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432A1B7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D36BA6" w:rsidRPr="00D36BA6" w14:paraId="56E0D078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B9FB648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Current alcohol drinking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20DE8C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797 (44.8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06540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955 (45.55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6D2B96F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842 (43.84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D209AD6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D36BA6" w:rsidRPr="00D36BA6" w14:paraId="130B60D8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9AA6570" w14:textId="77777777" w:rsidR="00F733E3" w:rsidRPr="00D36BA6" w:rsidRDefault="00F733E3" w:rsidP="00CC0E8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dical History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0224F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2522407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43CEEC4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0A0C751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2091696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368EFFF5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FE2A67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494 (62.6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AD876F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366 (61.8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F319B3F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128 (63.6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D1D8558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D36BA6" w:rsidRPr="00D36BA6" w14:paraId="6A6852A2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5860FCE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Stroke or TI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1914D3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675 (24.2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40A4F6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174 (25.0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F05680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501 (23.1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D75C737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D36BA6" w:rsidRPr="00D36BA6" w14:paraId="35EA0D43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3F36FFE5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03D56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510 (23.1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1D8DE7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994 (22.9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AD9C27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516 (23.38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F0535B3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544</w:t>
            </w:r>
          </w:p>
        </w:tc>
      </w:tr>
      <w:tr w:rsidR="00D36BA6" w:rsidRPr="00D36BA6" w14:paraId="07A149DD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6F0B9948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Dyslipidemi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04461C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191 (7.8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0269D3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47 (8.6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DA2B2B3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44 (6.8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5AE37D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37B22987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19B6871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Atrial fibrill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02A9FD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019 (6.7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40412D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15 (5.9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B113542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04 (7.7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E3523FA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39DF5D91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8EFF59C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Coronary heart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AE4C2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608 (10.6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AC058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27 (10.68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F5DD176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81 (10.50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D394A2D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D36BA6" w:rsidRPr="00D36BA6" w14:paraId="77E63BED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9154683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Heart failur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3EEA54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4 (0.6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B0711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9 (0.5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3EF00E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5 (0.69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3037D2F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D36BA6" w:rsidRPr="00D36BA6" w14:paraId="1CFE4DC5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695FAB8" w14:textId="77777777" w:rsidR="00F733E3" w:rsidRPr="00D36BA6" w:rsidRDefault="00F733E3" w:rsidP="00CC0E8E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C035FE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18 (0.7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E4204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0 (0.92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4B5FBF5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8 (0.59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48FD580" w14:textId="77777777" w:rsidR="00F733E3" w:rsidRPr="00D36BA6" w:rsidRDefault="00F733E3" w:rsidP="00CC0E8E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D36BA6" w:rsidRPr="00D36BA6" w14:paraId="4E3155DD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28B30D5" w14:textId="07DF501C" w:rsidR="00677551" w:rsidRPr="00D36BA6" w:rsidRDefault="00677551" w:rsidP="00677551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_Hlk111728285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Renal insufficiency</w:t>
            </w:r>
            <w:bookmarkEnd w:id="4"/>
          </w:p>
        </w:tc>
        <w:tc>
          <w:tcPr>
            <w:tcW w:w="2410" w:type="dxa"/>
            <w:shd w:val="clear" w:color="auto" w:fill="auto"/>
            <w:vAlign w:val="center"/>
          </w:tcPr>
          <w:p w14:paraId="70DD2E3F" w14:textId="6EC05E6D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31 (0.8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44230A" w14:textId="64F3792D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1 (0.9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1013617" w14:textId="6B7C9DAB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0 (0.7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684C2C9" w14:textId="3C740A44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287</w:t>
            </w:r>
          </w:p>
        </w:tc>
      </w:tr>
      <w:tr w:rsidR="00D36BA6" w:rsidRPr="00D36BA6" w14:paraId="56A0C8E6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62FA2FDE" w14:textId="77777777" w:rsidR="00677551" w:rsidRPr="00D36BA6" w:rsidRDefault="00677551" w:rsidP="006775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b/>
                <w:bCs/>
                <w:szCs w:val="21"/>
              </w:rPr>
              <w:t>Admission stroke dat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0B456B" w14:textId="77777777" w:rsidR="00677551" w:rsidRPr="00D36BA6" w:rsidRDefault="00677551" w:rsidP="00677551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272F7AE" w14:textId="77777777" w:rsidR="00677551" w:rsidRPr="00D36BA6" w:rsidRDefault="00677551" w:rsidP="00677551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F94B7F0" w14:textId="77777777" w:rsidR="00677551" w:rsidRPr="00D36BA6" w:rsidRDefault="00677551" w:rsidP="00677551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276130FB" w14:textId="77777777" w:rsidR="00677551" w:rsidRPr="00D36BA6" w:rsidRDefault="00677551" w:rsidP="00677551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20457A83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85566F3" w14:textId="6E5518D1" w:rsidR="00677551" w:rsidRPr="00D36BA6" w:rsidRDefault="00677551" w:rsidP="00677551">
            <w:pPr>
              <w:widowControl/>
              <w:ind w:leftChars="151" w:left="317"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Time from onset to hospital admission, 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5B3797" w14:textId="3C4406D8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2 (3-3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708859" w14:textId="18C76F4D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2 (3-3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D2BBF22" w14:textId="3605A6DA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1 (3-31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2505E7B" w14:textId="6731487E" w:rsidR="00677551" w:rsidRPr="00D36BA6" w:rsidRDefault="00677551" w:rsidP="00677551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D36BA6" w:rsidRPr="00D36BA6" w14:paraId="1301875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6790D96" w14:textId="51A601A9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111728363"/>
            <w:r w:rsidRPr="00D36BA6">
              <w:rPr>
                <w:rFonts w:ascii="Times New Roman" w:hAnsi="Times New Roman" w:cs="Times New Roman"/>
                <w:szCs w:val="21"/>
              </w:rPr>
              <w:t>hospital stay</w:t>
            </w:r>
            <w:bookmarkEnd w:id="5"/>
            <w:r w:rsidRPr="00D36BA6">
              <w:rPr>
                <w:rFonts w:ascii="Times New Roman" w:hAnsi="Times New Roman" w:cs="Times New Roman"/>
                <w:szCs w:val="21"/>
              </w:rPr>
              <w:t>, day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0B1D25" w14:textId="09DE0616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3 (10-1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69CC6A" w14:textId="259C36C3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4 (11-1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BD3CC48" w14:textId="74ED963A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3 (10-1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750D4D4" w14:textId="78008A15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565973D5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14816D6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NIHSS at admission</w:t>
            </w: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A1168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 (1-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EA7D4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 (1-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1D5023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 (1-6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3C276EF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36BA6" w:rsidRPr="00D36BA6" w14:paraId="2967B5C8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0BD9762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Prestroke</w:t>
            </w:r>
            <w:proofErr w:type="spellEnd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mRS</w:t>
            </w:r>
            <w:proofErr w:type="spellEnd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core 2-5</w:t>
            </w:r>
            <w:r w:rsidRPr="00D36BA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655EBF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344 (8.8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F09E8C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94 (9.1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CFF66E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50 (8.48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D1BAA7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D36BA6" w:rsidRPr="00D36BA6" w14:paraId="28C06A88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AB57A9F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Stroke subtype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2DEBBE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FB9CAE3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5A951D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B563BE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845</w:t>
            </w:r>
          </w:p>
        </w:tc>
      </w:tr>
      <w:tr w:rsidR="00D36BA6" w:rsidRPr="00D36BA6" w14:paraId="4CC4F58F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8C3BCA5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lastRenderedPageBreak/>
              <w:t>Ischemic strok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28EC9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4146 (93.2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09575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102 (93.31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26963F2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044 (93.23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02C40F6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4AAAB906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3B0D40C6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TI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7AACE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020 (6.7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47932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81 (6.6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3E5F1D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39 (6.7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77BFD21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7818F998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1288F373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Stroke etiology</w:t>
            </w:r>
            <w:r w:rsidRPr="00D36BA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F0353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C35EF1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C225871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CA7B00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57C5CAF6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12C4290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arge-artery atherosclerosis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028260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856 (25.4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5084A6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286 (26.3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4FDC41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570 (24.2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658CD3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6FC9449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A08359A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Cardioembolism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7FD46EA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17 (6.0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963D0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67 (5.38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0B0DE7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50 (6.94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C540ED0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0AD95489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175A090A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Small-vessel occlus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197B8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165 (20.8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A5D5E6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906 (21.95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50B8DD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259 (19.4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74CDD7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07F2209B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E8CBC9F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Other determined etiolog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2D0A1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82 (1.2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E8BE2A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7 (0.8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5D438BB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05 (1.6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991583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64DFA68D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6ED99FFD" w14:textId="77777777" w:rsidR="00D23BA6" w:rsidRPr="00D36BA6" w:rsidRDefault="00D23BA6" w:rsidP="00D23BA6">
            <w:pPr>
              <w:widowControl/>
              <w:ind w:leftChars="286" w:left="60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Undetermined etiolog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DBAA4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046 (46.4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1FC832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947 (45.4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15009AB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099 (47.80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68FC75A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078A28CB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3056DC6" w14:textId="77777777" w:rsidR="00D23BA6" w:rsidRPr="00D36BA6" w:rsidRDefault="00D23BA6" w:rsidP="00D23B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b/>
                <w:bCs/>
                <w:szCs w:val="21"/>
              </w:rPr>
              <w:t>Laboratory data</w:t>
            </w:r>
            <w:r w:rsidRPr="00D36BA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median (IQ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513D1E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1A268DC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E9DAC4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01E69FB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4E575F69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A4BAA25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CB395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.14 (3.43-4.9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632BA6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.06 (3.38-4.80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58E5AD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.24 (3.52-5.0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140CF2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10FDB20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8F415FD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FC526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37 (1.02-1.9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F1AB1B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37 (1.03-1.8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A3E106A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37 (1.02-1.93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A0871AC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368</w:t>
            </w:r>
          </w:p>
        </w:tc>
      </w:tr>
      <w:tr w:rsidR="00D36BA6" w:rsidRPr="00D36BA6" w14:paraId="6BA6AF14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6FA432AD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HDL, 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38F92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08 (0.91-1.2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BB32FE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08 (0.91-1.2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DA034B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.09 (0.91-1.30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612D5F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D36BA6" w:rsidRPr="00D36BA6" w14:paraId="2FD2EE55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497905E" w14:textId="77777777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LDL, 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8A5AF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.44 (1.84-3.11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D0701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.39 (1.80-3.0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2695C1A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.52 (1.91-3.2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EFF364C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561F2ABB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3999E5DF" w14:textId="7DE5498D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11728303"/>
            <w:r w:rsidRPr="00D36BA6">
              <w:rPr>
                <w:rFonts w:ascii="Times New Roman" w:hAnsi="Times New Roman" w:cs="Times New Roman"/>
                <w:szCs w:val="21"/>
              </w:rPr>
              <w:t>eGFR</w:t>
            </w:r>
            <w:bookmarkEnd w:id="6"/>
            <w:r w:rsidRPr="00D36BA6">
              <w:rPr>
                <w:rFonts w:ascii="Times New Roman" w:hAnsi="Times New Roman" w:cs="Times New Roman"/>
                <w:szCs w:val="21"/>
              </w:rPr>
              <w:t>, mL/min/1.73 m</w:t>
            </w:r>
            <w:r w:rsidRPr="00D36BA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1468A9" w14:textId="0C2B1B04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5.48 (83.16-104.7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0014A2" w14:textId="6CB80D64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5.85 (84.2-105.3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0243A48" w14:textId="6BE6A438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94.94 (82.04-104.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8DCB52C" w14:textId="14EC6900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1A392E37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0EC02A63" w14:textId="60439B09" w:rsidR="00D23BA6" w:rsidRPr="00D36BA6" w:rsidRDefault="00D23BA6" w:rsidP="00D23BA6">
            <w:pPr>
              <w:widowControl/>
              <w:ind w:leftChars="151" w:left="317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11728307"/>
            <w:r w:rsidRPr="00D36BA6">
              <w:rPr>
                <w:rFonts w:ascii="Times New Roman" w:hAnsi="Times New Roman" w:cs="Times New Roman"/>
                <w:szCs w:val="21"/>
              </w:rPr>
              <w:t>FPG</w:t>
            </w:r>
            <w:bookmarkEnd w:id="7"/>
            <w:r w:rsidRPr="00D36BA6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26CB4A" w14:textId="0A36F1F5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.52 (4.9-6.8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51BFFB" w14:textId="78ECEFFC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.48 (4.86-6.8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F3EE1D0" w14:textId="34BF884A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5.6 (4.94-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A69DC68" w14:textId="7F4A9DF0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78E40D8C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4A0DFBDC" w14:textId="77777777" w:rsidR="00D23BA6" w:rsidRPr="00D36BA6" w:rsidRDefault="00D23BA6" w:rsidP="00D23BA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b/>
                <w:bCs/>
                <w:szCs w:val="21"/>
              </w:rPr>
              <w:t>Medications in hospital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83FD9E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3A54FF3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77F8BD91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1C8D6EE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36BA6" w:rsidRPr="00D36BA6" w14:paraId="46D41C63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FE8A334" w14:textId="7777777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Antihypertensive ag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C9D8BB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000 (46.5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8C6BC8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857 (44.88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20F963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143 (48.66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B02D5E2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09BCCEE4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251E146" w14:textId="7777777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Antiplatelet ag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3C1612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4613 (97.0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2769A2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340 (97.04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90C556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273 (97.12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9360DD0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785</w:t>
            </w:r>
          </w:p>
        </w:tc>
      </w:tr>
      <w:tr w:rsidR="00D36BA6" w:rsidRPr="00D36BA6" w14:paraId="3F4D7249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2B59AAA4" w14:textId="7777777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Anticoagulant ag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F416B1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546 (10.2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17583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85 (9.1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EA046F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761 (11.78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5CF5DC7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772492B2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19262FF1" w14:textId="7777777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Cholesterol-lowering ag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09E6B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4506 (96.3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E52D8F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320 (96.81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211A56F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186 (95.77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A046F09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4AC6A9AB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11C9C1E" w14:textId="7777777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Hypoglycemic agen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9E02A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792 (25.1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D81BF4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145 (24.9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EB53955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647 (25.50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965359D" w14:textId="77777777" w:rsidR="00D23BA6" w:rsidRPr="00D36BA6" w:rsidRDefault="00D23BA6" w:rsidP="00D23BA6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D36BA6" w:rsidRPr="00D36BA6" w14:paraId="6AE8C77E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105C0453" w14:textId="5E5FABC7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rt-PA intravenous thromboly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1E8B57" w14:textId="71290176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303 (8.59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FD4625E" w14:textId="4D29EF85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78 (7.81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1CEA137" w14:textId="5CD6B1A2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625 (9.64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F0B9891" w14:textId="2307CA2E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4A042B54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75138866" w14:textId="174DE13D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Mechanical thrombectom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64989C" w14:textId="33697868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9 (0.2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3F4D58" w14:textId="703CFE7A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3 (0.26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E871D68" w14:textId="6EFB8035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6 (0.2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080031D" w14:textId="39D8420C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0.828</w:t>
            </w:r>
          </w:p>
        </w:tc>
      </w:tr>
      <w:tr w:rsidR="00D36BA6" w:rsidRPr="00D36BA6" w14:paraId="7616E2E4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2B5ECC03" w14:textId="141109DD" w:rsidR="00D23BA6" w:rsidRPr="00D36BA6" w:rsidRDefault="00D23BA6" w:rsidP="00D23BA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b/>
                <w:bCs/>
                <w:szCs w:val="21"/>
              </w:rPr>
              <w:t>Complications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C55AB1" w14:textId="77777777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4351CB5" w14:textId="77777777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249B0E84" w14:textId="77777777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6B88B1B8" w14:textId="77777777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BA6" w:rsidRPr="00D36BA6" w14:paraId="67FA7AA9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54704990" w14:textId="6CB41230" w:rsidR="00D23BA6" w:rsidRPr="00D36BA6" w:rsidRDefault="00D23BA6" w:rsidP="00D23BA6">
            <w:pPr>
              <w:widowControl/>
              <w:ind w:leftChars="150" w:left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Pulmonary infe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C2F087" w14:textId="09D946C2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824 (5.4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92555E" w14:textId="6F7C3A3E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425 (4.89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7E1C765" w14:textId="0BD35E74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399 (6.15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BAB5C23" w14:textId="1319FFC7" w:rsidR="00D23BA6" w:rsidRPr="00D36BA6" w:rsidRDefault="00D23BA6" w:rsidP="00D23BA6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6BA6" w:rsidRPr="00D36BA6" w14:paraId="5AEBA099" w14:textId="77777777" w:rsidTr="00D23BA6">
        <w:trPr>
          <w:trHeight w:val="320"/>
          <w:jc w:val="center"/>
        </w:trPr>
        <w:tc>
          <w:tcPr>
            <w:tcW w:w="4111" w:type="dxa"/>
            <w:vAlign w:val="center"/>
          </w:tcPr>
          <w:p w14:paraId="1F2E653E" w14:textId="1BC9BDB2" w:rsidR="00207735" w:rsidRPr="00D36BA6" w:rsidRDefault="00207735" w:rsidP="0020773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lastRenderedPageBreak/>
              <w:t xml:space="preserve">NIHSS </w:t>
            </w:r>
            <w:r w:rsidR="00093728" w:rsidRPr="00D36BA6">
              <w:rPr>
                <w:rFonts w:ascii="Times New Roman" w:hAnsi="Times New Roman" w:cs="Times New Roman"/>
                <w:szCs w:val="21"/>
              </w:rPr>
              <w:t xml:space="preserve">score </w:t>
            </w:r>
            <w:r w:rsidRPr="00D36BA6">
              <w:rPr>
                <w:rFonts w:ascii="Times New Roman" w:hAnsi="Times New Roman" w:cs="Times New Roman"/>
                <w:szCs w:val="21"/>
              </w:rPr>
              <w:t>at discharge</w:t>
            </w:r>
            <w:r w:rsidRPr="00D36BA6">
              <w:rPr>
                <w:rFonts w:ascii="Times New Roman" w:eastAsia="SimSu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EEC481" w14:textId="779A890B" w:rsidR="00207735" w:rsidRPr="00D36BA6" w:rsidRDefault="00207735" w:rsidP="00207735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 (0-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F55F8E" w14:textId="4C81E4D1" w:rsidR="00207735" w:rsidRPr="00D36BA6" w:rsidRDefault="00207735" w:rsidP="00207735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1 (0-3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35FAA7F" w14:textId="36D4ACDD" w:rsidR="00207735" w:rsidRPr="00D36BA6" w:rsidRDefault="00207735" w:rsidP="00207735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2 (0-4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81C90CB" w14:textId="3C2E7588" w:rsidR="00207735" w:rsidRPr="00D36BA6" w:rsidRDefault="00207735" w:rsidP="00207735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D36BA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267D299" w14:textId="3CCF3660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  <w:r w:rsidRPr="00D36BA6">
        <w:rPr>
          <w:rFonts w:ascii="Times New Roman" w:hAnsi="Times New Roman" w:cs="Times New Roman"/>
          <w:sz w:val="24"/>
        </w:rPr>
        <w:t xml:space="preserve">Abbreviations: BMI, body mass index; </w:t>
      </w:r>
      <w:r w:rsidR="00D23BA6" w:rsidRPr="00D36BA6">
        <w:rPr>
          <w:rFonts w:ascii="Times New Roman" w:hAnsi="Times New Roman" w:cs="Times New Roman" w:hint="eastAsia"/>
          <w:sz w:val="24"/>
          <w:szCs w:val="24"/>
        </w:rPr>
        <w:t>e</w:t>
      </w:r>
      <w:r w:rsidR="00D23BA6" w:rsidRPr="00D36BA6">
        <w:rPr>
          <w:rFonts w:ascii="Times New Roman" w:hAnsi="Times New Roman" w:cs="Times New Roman"/>
          <w:sz w:val="24"/>
          <w:szCs w:val="24"/>
        </w:rPr>
        <w:t>GFR,</w:t>
      </w:r>
      <w:r w:rsidR="00D23BA6" w:rsidRPr="00D36BA6">
        <w:t xml:space="preserve"> </w:t>
      </w:r>
      <w:r w:rsidR="00D23BA6" w:rsidRPr="00D36BA6">
        <w:rPr>
          <w:rFonts w:ascii="Times New Roman" w:hAnsi="Times New Roman" w:cs="Times New Roman"/>
          <w:sz w:val="24"/>
          <w:szCs w:val="24"/>
        </w:rPr>
        <w:t>estimated glomerular filtration rate; FPG</w:t>
      </w:r>
      <w:r w:rsidR="00D23BA6" w:rsidRPr="00D36BA6">
        <w:rPr>
          <w:rFonts w:ascii="Times New Roman" w:hAnsi="Times New Roman" w:cs="Times New Roman"/>
          <w:sz w:val="24"/>
        </w:rPr>
        <w:t>, fasting plasma glucose;</w:t>
      </w:r>
      <w:r w:rsidR="00D23BA6" w:rsidRPr="00D36BA6">
        <w:rPr>
          <w:rFonts w:ascii="Times New Roman" w:hAnsi="Times New Roman" w:cs="Times New Roman"/>
          <w:sz w:val="24"/>
          <w:szCs w:val="24"/>
        </w:rPr>
        <w:t xml:space="preserve"> </w:t>
      </w:r>
      <w:r w:rsidRPr="00D36BA6">
        <w:rPr>
          <w:rFonts w:ascii="Times New Roman" w:hAnsi="Times New Roman" w:cs="Times New Roman"/>
          <w:sz w:val="24"/>
        </w:rPr>
        <w:t>HDL, high-density lipoprotein; IQR,</w:t>
      </w:r>
      <w:r w:rsidRPr="00D36BA6">
        <w:rPr>
          <w:rFonts w:ascii="Times New Roman" w:hAnsi="Times New Roman" w:cs="Times New Roman"/>
        </w:rPr>
        <w:t xml:space="preserve"> </w:t>
      </w:r>
      <w:r w:rsidRPr="00D36BA6">
        <w:rPr>
          <w:rFonts w:ascii="Times New Roman" w:hAnsi="Times New Roman" w:cs="Times New Roman"/>
          <w:sz w:val="24"/>
        </w:rPr>
        <w:t xml:space="preserve">interquartile range; LDL, low-density lipoprotein. </w:t>
      </w:r>
      <w:proofErr w:type="spellStart"/>
      <w:r w:rsidRPr="00D36BA6">
        <w:rPr>
          <w:rFonts w:ascii="Times New Roman" w:hAnsi="Times New Roman" w:cs="Times New Roman"/>
          <w:sz w:val="24"/>
        </w:rPr>
        <w:t>mRS</w:t>
      </w:r>
      <w:proofErr w:type="spellEnd"/>
      <w:r w:rsidRPr="00D36BA6">
        <w:rPr>
          <w:rFonts w:ascii="Times New Roman" w:hAnsi="Times New Roman" w:cs="Times New Roman"/>
          <w:sz w:val="24"/>
        </w:rPr>
        <w:t xml:space="preserve">, modified Rankin Scale; NIHSS, </w:t>
      </w:r>
      <w:r w:rsidRPr="00D36BA6">
        <w:rPr>
          <w:rFonts w:ascii="Times New Roman" w:eastAsia="SimSun" w:hAnsi="Times New Roman" w:cs="Times New Roman"/>
          <w:kern w:val="0"/>
          <w:sz w:val="24"/>
          <w:lang w:bidi="ar"/>
        </w:rPr>
        <w:t>the National Institutes of Health Stroke Scale</w:t>
      </w:r>
      <w:r w:rsidRPr="00D36BA6">
        <w:rPr>
          <w:rFonts w:ascii="Times New Roman" w:hAnsi="Times New Roman" w:cs="Times New Roman"/>
          <w:sz w:val="24"/>
        </w:rPr>
        <w:t xml:space="preserve">; </w:t>
      </w:r>
      <w:r w:rsidR="00D23BA6" w:rsidRPr="00D36BA6">
        <w:rPr>
          <w:rFonts w:ascii="Times New Roman" w:hAnsi="Times New Roman" w:cs="Times New Roman"/>
          <w:sz w:val="24"/>
          <w:szCs w:val="24"/>
        </w:rPr>
        <w:t xml:space="preserve">rt-PA, recombinant tissue plasminogen activator; </w:t>
      </w:r>
      <w:r w:rsidRPr="00D36BA6">
        <w:rPr>
          <w:rFonts w:ascii="Times New Roman" w:hAnsi="Times New Roman" w:cs="Times New Roman"/>
          <w:sz w:val="24"/>
        </w:rPr>
        <w:t>TC, total cholesterol; TG, triglyceride; TIA, t</w:t>
      </w:r>
      <w:r w:rsidRPr="00D36BA6">
        <w:rPr>
          <w:rFonts w:ascii="Times New Roman" w:eastAsia="SimSun" w:hAnsi="Times New Roman" w:cs="Times New Roman"/>
          <w:kern w:val="0"/>
          <w:sz w:val="24"/>
          <w:lang w:bidi="ar"/>
        </w:rPr>
        <w:t xml:space="preserve">ransient ischemic attack; </w:t>
      </w:r>
      <w:r w:rsidRPr="00D36BA6">
        <w:rPr>
          <w:rFonts w:ascii="Times New Roman" w:hAnsi="Times New Roman" w:cs="Times New Roman"/>
          <w:sz w:val="24"/>
        </w:rPr>
        <w:t>rt-PA, recombinant tissue plasminogen activator.</w:t>
      </w:r>
    </w:p>
    <w:p w14:paraId="24070A61" w14:textId="77777777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25FA10" w14:textId="77777777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</w:p>
    <w:p w14:paraId="74F714F2" w14:textId="41C74055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</w:p>
    <w:p w14:paraId="13FBD3B9" w14:textId="77777777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</w:p>
    <w:p w14:paraId="6614F435" w14:textId="77777777" w:rsidR="005F4133" w:rsidRPr="00D36BA6" w:rsidRDefault="005F4133" w:rsidP="005F4133">
      <w:pPr>
        <w:pStyle w:val="Heading1"/>
        <w:jc w:val="left"/>
        <w:rPr>
          <w:rFonts w:eastAsia="Microsoft YaHei" w:cs="Times New Roman"/>
        </w:rPr>
      </w:pPr>
      <w:bookmarkStart w:id="8" w:name="_Toc105401739"/>
      <w:r w:rsidRPr="00D36BA6">
        <w:rPr>
          <w:rFonts w:eastAsia="Microsoft YaHei" w:cs="Times New Roman"/>
        </w:rPr>
        <w:t>Figure S1. Subgroup analysis of association between serum magnesium and clinical outcomes.</w:t>
      </w:r>
      <w:bookmarkEnd w:id="8"/>
      <w:r w:rsidRPr="00D36BA6">
        <w:rPr>
          <w:rFonts w:eastAsia="Microsoft YaHei" w:cs="Times New Roman"/>
        </w:rPr>
        <w:t xml:space="preserve"> </w:t>
      </w:r>
    </w:p>
    <w:p w14:paraId="45EB7FA6" w14:textId="77777777" w:rsidR="00F733E3" w:rsidRPr="00D36BA6" w:rsidRDefault="00F733E3" w:rsidP="00F733E3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F733E3" w:rsidRPr="00D36BA6" w:rsidSect="005F4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CBC4C" w14:textId="77777777" w:rsidR="009F7D19" w:rsidRDefault="009F7D19" w:rsidP="00C838A2">
      <w:r>
        <w:separator/>
      </w:r>
    </w:p>
  </w:endnote>
  <w:endnote w:type="continuationSeparator" w:id="0">
    <w:p w14:paraId="327B838A" w14:textId="77777777" w:rsidR="009F7D19" w:rsidRDefault="009F7D19" w:rsidP="00C83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B9542" w14:textId="77777777" w:rsidR="009F7D19" w:rsidRDefault="009F7D19" w:rsidP="00C838A2">
      <w:r>
        <w:separator/>
      </w:r>
    </w:p>
  </w:footnote>
  <w:footnote w:type="continuationSeparator" w:id="0">
    <w:p w14:paraId="6A71280C" w14:textId="77777777" w:rsidR="009F7D19" w:rsidRDefault="009F7D19" w:rsidP="00C83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97C24"/>
    <w:multiLevelType w:val="multilevel"/>
    <w:tmpl w:val="77708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171F96"/>
    <w:multiLevelType w:val="multilevel"/>
    <w:tmpl w:val="04F6A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9804321"/>
    <w:multiLevelType w:val="multilevel"/>
    <w:tmpl w:val="01906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796625"/>
    <w:multiLevelType w:val="hybridMultilevel"/>
    <w:tmpl w:val="D57ECFDE"/>
    <w:lvl w:ilvl="0" w:tplc="A35EF09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D0A7CA"/>
    <w:multiLevelType w:val="singleLevel"/>
    <w:tmpl w:val="4DD0A7CA"/>
    <w:lvl w:ilvl="0">
      <w:start w:val="2"/>
      <w:numFmt w:val="decimal"/>
      <w:suff w:val="space"/>
      <w:lvlText w:val="%1."/>
      <w:lvlJc w:val="left"/>
    </w:lvl>
  </w:abstractNum>
  <w:abstractNum w:abstractNumId="5" w15:restartNumberingAfterBreak="0">
    <w:nsid w:val="5BC02576"/>
    <w:multiLevelType w:val="hybridMultilevel"/>
    <w:tmpl w:val="99D28AC8"/>
    <w:lvl w:ilvl="0" w:tplc="05CEF8D4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888FF2" w:tentative="1">
      <w:start w:val="1"/>
      <w:numFmt w:val="bullet"/>
      <w:lvlText w:val="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1A7C4E" w:tentative="1">
      <w:start w:val="1"/>
      <w:numFmt w:val="bullet"/>
      <w:lvlText w:val="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D6F3AC" w:tentative="1">
      <w:start w:val="1"/>
      <w:numFmt w:val="bullet"/>
      <w:lvlText w:val="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88320" w:tentative="1">
      <w:start w:val="1"/>
      <w:numFmt w:val="bullet"/>
      <w:lvlText w:val="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745438" w:tentative="1">
      <w:start w:val="1"/>
      <w:numFmt w:val="bullet"/>
      <w:lvlText w:val="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4E5DCA" w:tentative="1">
      <w:start w:val="1"/>
      <w:numFmt w:val="bullet"/>
      <w:lvlText w:val="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1A8D30" w:tentative="1">
      <w:start w:val="1"/>
      <w:numFmt w:val="bullet"/>
      <w:lvlText w:val="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A878F8" w:tentative="1">
      <w:start w:val="1"/>
      <w:numFmt w:val="bullet"/>
      <w:lvlText w:val="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A2A79"/>
    <w:multiLevelType w:val="hybridMultilevel"/>
    <w:tmpl w:val="3DECEBC8"/>
    <w:lvl w:ilvl="0" w:tplc="DD8AA514">
      <w:start w:val="1"/>
      <w:numFmt w:val="bullet"/>
      <w:lvlText w:val="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888FF2" w:tentative="1">
      <w:start w:val="1"/>
      <w:numFmt w:val="bullet"/>
      <w:lvlText w:val="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1A7C4E" w:tentative="1">
      <w:start w:val="1"/>
      <w:numFmt w:val="bullet"/>
      <w:lvlText w:val="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D6F3AC" w:tentative="1">
      <w:start w:val="1"/>
      <w:numFmt w:val="bullet"/>
      <w:lvlText w:val="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88320" w:tentative="1">
      <w:start w:val="1"/>
      <w:numFmt w:val="bullet"/>
      <w:lvlText w:val="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745438" w:tentative="1">
      <w:start w:val="1"/>
      <w:numFmt w:val="bullet"/>
      <w:lvlText w:val="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4E5DCA" w:tentative="1">
      <w:start w:val="1"/>
      <w:numFmt w:val="bullet"/>
      <w:lvlText w:val="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1A8D30" w:tentative="1">
      <w:start w:val="1"/>
      <w:numFmt w:val="bullet"/>
      <w:lvlText w:val="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A878F8" w:tentative="1">
      <w:start w:val="1"/>
      <w:numFmt w:val="bullet"/>
      <w:lvlText w:val="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F63D7D"/>
    <w:multiLevelType w:val="hybridMultilevel"/>
    <w:tmpl w:val="3E442E76"/>
    <w:lvl w:ilvl="0" w:tplc="13D4091C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F0B5257"/>
    <w:multiLevelType w:val="multilevel"/>
    <w:tmpl w:val="1C24F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BB2F75"/>
    <w:multiLevelType w:val="hybridMultilevel"/>
    <w:tmpl w:val="B9E62F1A"/>
    <w:lvl w:ilvl="0" w:tplc="A35EF09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AA5E2E"/>
    <w:multiLevelType w:val="multilevel"/>
    <w:tmpl w:val="9A14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15024272">
    <w:abstractNumId w:val="1"/>
  </w:num>
  <w:num w:numId="2" w16cid:durableId="2059935230">
    <w:abstractNumId w:val="0"/>
    <w:lvlOverride w:ilvl="0">
      <w:startOverride w:val="1"/>
    </w:lvlOverride>
  </w:num>
  <w:num w:numId="3" w16cid:durableId="1754818726">
    <w:abstractNumId w:val="2"/>
  </w:num>
  <w:num w:numId="4" w16cid:durableId="955256619">
    <w:abstractNumId w:val="9"/>
  </w:num>
  <w:num w:numId="5" w16cid:durableId="1130512878">
    <w:abstractNumId w:val="3"/>
  </w:num>
  <w:num w:numId="6" w16cid:durableId="862666042">
    <w:abstractNumId w:val="10"/>
  </w:num>
  <w:num w:numId="7" w16cid:durableId="855968462">
    <w:abstractNumId w:val="8"/>
  </w:num>
  <w:num w:numId="8" w16cid:durableId="1355955389">
    <w:abstractNumId w:val="7"/>
  </w:num>
  <w:num w:numId="9" w16cid:durableId="1040014094">
    <w:abstractNumId w:val="6"/>
  </w:num>
  <w:num w:numId="10" w16cid:durableId="2014918988">
    <w:abstractNumId w:val="5"/>
  </w:num>
  <w:num w:numId="11" w16cid:durableId="3442145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NTM2MDY0NDExM7RQ0lEKTi0uzszPAykwNagFAMWU/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zxzvv9fszswbefrfk5xawgssa59xpxpffd&quot;&gt;Library-CN3&lt;record-ids&gt;&lt;item&gt;3&lt;/item&gt;&lt;item&gt;4&lt;/item&gt;&lt;item&gt;6&lt;/item&gt;&lt;item&gt;12&lt;/item&gt;&lt;item&gt;18&lt;/item&gt;&lt;item&gt;19&lt;/item&gt;&lt;item&gt;23&lt;/item&gt;&lt;item&gt;25&lt;/item&gt;&lt;item&gt;84&lt;/item&gt;&lt;item&gt;91&lt;/item&gt;&lt;item&gt;96&lt;/item&gt;&lt;item&gt;105&lt;/item&gt;&lt;item&gt;112&lt;/item&gt;&lt;item&gt;118&lt;/item&gt;&lt;item&gt;132&lt;/item&gt;&lt;item&gt;133&lt;/item&gt;&lt;item&gt;136&lt;/item&gt;&lt;item&gt;143&lt;/item&gt;&lt;item&gt;148&lt;/item&gt;&lt;item&gt;166&lt;/item&gt;&lt;item&gt;175&lt;/item&gt;&lt;item&gt;181&lt;/item&gt;&lt;item&gt;185&lt;/item&gt;&lt;item&gt;186&lt;/item&gt;&lt;item&gt;191&lt;/item&gt;&lt;item&gt;192&lt;/item&gt;&lt;item&gt;193&lt;/item&gt;&lt;item&gt;230&lt;/item&gt;&lt;item&gt;236&lt;/item&gt;&lt;item&gt;238&lt;/item&gt;&lt;/record-ids&gt;&lt;/item&gt;&lt;/Libraries&gt;"/>
  </w:docVars>
  <w:rsids>
    <w:rsidRoot w:val="00CF1A67"/>
    <w:rsid w:val="00000B5E"/>
    <w:rsid w:val="00001CAE"/>
    <w:rsid w:val="0000246F"/>
    <w:rsid w:val="00003487"/>
    <w:rsid w:val="00004F3C"/>
    <w:rsid w:val="00005326"/>
    <w:rsid w:val="00006D53"/>
    <w:rsid w:val="000070AB"/>
    <w:rsid w:val="00007269"/>
    <w:rsid w:val="000102D9"/>
    <w:rsid w:val="000109CA"/>
    <w:rsid w:val="00011D73"/>
    <w:rsid w:val="00012B32"/>
    <w:rsid w:val="00012B49"/>
    <w:rsid w:val="00013C0C"/>
    <w:rsid w:val="000150CE"/>
    <w:rsid w:val="00015B98"/>
    <w:rsid w:val="00016300"/>
    <w:rsid w:val="000173EE"/>
    <w:rsid w:val="00017EA0"/>
    <w:rsid w:val="000207AB"/>
    <w:rsid w:val="00020E5E"/>
    <w:rsid w:val="00021468"/>
    <w:rsid w:val="000214A2"/>
    <w:rsid w:val="00021949"/>
    <w:rsid w:val="00021B1D"/>
    <w:rsid w:val="00022082"/>
    <w:rsid w:val="000229F8"/>
    <w:rsid w:val="00022B27"/>
    <w:rsid w:val="000236A0"/>
    <w:rsid w:val="00023DBC"/>
    <w:rsid w:val="00026F07"/>
    <w:rsid w:val="00027DB0"/>
    <w:rsid w:val="0003004A"/>
    <w:rsid w:val="00031004"/>
    <w:rsid w:val="00031037"/>
    <w:rsid w:val="0003114E"/>
    <w:rsid w:val="00031603"/>
    <w:rsid w:val="0003273F"/>
    <w:rsid w:val="00032832"/>
    <w:rsid w:val="0003400D"/>
    <w:rsid w:val="00034683"/>
    <w:rsid w:val="00035C55"/>
    <w:rsid w:val="00037AE9"/>
    <w:rsid w:val="000404C2"/>
    <w:rsid w:val="000411B9"/>
    <w:rsid w:val="00042B2E"/>
    <w:rsid w:val="000435EE"/>
    <w:rsid w:val="000439A7"/>
    <w:rsid w:val="00043B9D"/>
    <w:rsid w:val="000443DA"/>
    <w:rsid w:val="0004507F"/>
    <w:rsid w:val="00045444"/>
    <w:rsid w:val="00045898"/>
    <w:rsid w:val="00046C56"/>
    <w:rsid w:val="00046F74"/>
    <w:rsid w:val="000471CB"/>
    <w:rsid w:val="000514D5"/>
    <w:rsid w:val="000529DC"/>
    <w:rsid w:val="00052EC0"/>
    <w:rsid w:val="00056841"/>
    <w:rsid w:val="000573C4"/>
    <w:rsid w:val="00057518"/>
    <w:rsid w:val="00060534"/>
    <w:rsid w:val="000607A1"/>
    <w:rsid w:val="00060B0E"/>
    <w:rsid w:val="00060BA9"/>
    <w:rsid w:val="00061DEF"/>
    <w:rsid w:val="00062252"/>
    <w:rsid w:val="00062419"/>
    <w:rsid w:val="00063351"/>
    <w:rsid w:val="0006355F"/>
    <w:rsid w:val="00063F25"/>
    <w:rsid w:val="0006533D"/>
    <w:rsid w:val="00065471"/>
    <w:rsid w:val="00065893"/>
    <w:rsid w:val="00065E0D"/>
    <w:rsid w:val="00066B90"/>
    <w:rsid w:val="000670F3"/>
    <w:rsid w:val="00067DE3"/>
    <w:rsid w:val="00071023"/>
    <w:rsid w:val="00072458"/>
    <w:rsid w:val="00072FB6"/>
    <w:rsid w:val="00073033"/>
    <w:rsid w:val="00073682"/>
    <w:rsid w:val="00075160"/>
    <w:rsid w:val="00075512"/>
    <w:rsid w:val="00075C54"/>
    <w:rsid w:val="00076616"/>
    <w:rsid w:val="00076E39"/>
    <w:rsid w:val="0008022F"/>
    <w:rsid w:val="000808BF"/>
    <w:rsid w:val="00080F3E"/>
    <w:rsid w:val="000815E4"/>
    <w:rsid w:val="00081E86"/>
    <w:rsid w:val="00082336"/>
    <w:rsid w:val="000823ED"/>
    <w:rsid w:val="00082C3D"/>
    <w:rsid w:val="000837B9"/>
    <w:rsid w:val="000841E9"/>
    <w:rsid w:val="00085A86"/>
    <w:rsid w:val="0008726A"/>
    <w:rsid w:val="0008798D"/>
    <w:rsid w:val="00087EB2"/>
    <w:rsid w:val="00091531"/>
    <w:rsid w:val="000928CF"/>
    <w:rsid w:val="00092D4D"/>
    <w:rsid w:val="000930AB"/>
    <w:rsid w:val="00093728"/>
    <w:rsid w:val="00093791"/>
    <w:rsid w:val="000940D1"/>
    <w:rsid w:val="000942F1"/>
    <w:rsid w:val="000945BC"/>
    <w:rsid w:val="000949EB"/>
    <w:rsid w:val="00094C4B"/>
    <w:rsid w:val="00094E8A"/>
    <w:rsid w:val="000970B1"/>
    <w:rsid w:val="000A0C6F"/>
    <w:rsid w:val="000A108A"/>
    <w:rsid w:val="000A1666"/>
    <w:rsid w:val="000A22EC"/>
    <w:rsid w:val="000A273A"/>
    <w:rsid w:val="000A291E"/>
    <w:rsid w:val="000A2A61"/>
    <w:rsid w:val="000A2C1A"/>
    <w:rsid w:val="000A3043"/>
    <w:rsid w:val="000A3D5B"/>
    <w:rsid w:val="000A4721"/>
    <w:rsid w:val="000A569C"/>
    <w:rsid w:val="000A66CF"/>
    <w:rsid w:val="000A6BDD"/>
    <w:rsid w:val="000A7478"/>
    <w:rsid w:val="000B0ABF"/>
    <w:rsid w:val="000B13B4"/>
    <w:rsid w:val="000B1679"/>
    <w:rsid w:val="000B1D38"/>
    <w:rsid w:val="000B25E0"/>
    <w:rsid w:val="000B441A"/>
    <w:rsid w:val="000B47CF"/>
    <w:rsid w:val="000B547B"/>
    <w:rsid w:val="000B587C"/>
    <w:rsid w:val="000B5EA4"/>
    <w:rsid w:val="000B6916"/>
    <w:rsid w:val="000B6DCA"/>
    <w:rsid w:val="000B759A"/>
    <w:rsid w:val="000B7BCA"/>
    <w:rsid w:val="000B7C6A"/>
    <w:rsid w:val="000B7C8A"/>
    <w:rsid w:val="000C0F6F"/>
    <w:rsid w:val="000C1F89"/>
    <w:rsid w:val="000C27D0"/>
    <w:rsid w:val="000C2B01"/>
    <w:rsid w:val="000C3BB4"/>
    <w:rsid w:val="000C4B2B"/>
    <w:rsid w:val="000C6EDB"/>
    <w:rsid w:val="000C723A"/>
    <w:rsid w:val="000C754F"/>
    <w:rsid w:val="000D0B29"/>
    <w:rsid w:val="000E25DB"/>
    <w:rsid w:val="000E25F1"/>
    <w:rsid w:val="000E3523"/>
    <w:rsid w:val="000E43F2"/>
    <w:rsid w:val="000E4474"/>
    <w:rsid w:val="000E58A8"/>
    <w:rsid w:val="000E5923"/>
    <w:rsid w:val="000E5E82"/>
    <w:rsid w:val="000F1215"/>
    <w:rsid w:val="000F14C0"/>
    <w:rsid w:val="000F2896"/>
    <w:rsid w:val="000F2D8B"/>
    <w:rsid w:val="000F3749"/>
    <w:rsid w:val="000F4D92"/>
    <w:rsid w:val="000F58BF"/>
    <w:rsid w:val="000F5A2C"/>
    <w:rsid w:val="000F5ADA"/>
    <w:rsid w:val="000F5C83"/>
    <w:rsid w:val="000F5D28"/>
    <w:rsid w:val="0010085B"/>
    <w:rsid w:val="00100B62"/>
    <w:rsid w:val="0010112D"/>
    <w:rsid w:val="00101CC2"/>
    <w:rsid w:val="00101F8D"/>
    <w:rsid w:val="001020A7"/>
    <w:rsid w:val="001021DC"/>
    <w:rsid w:val="0010339D"/>
    <w:rsid w:val="001037D8"/>
    <w:rsid w:val="00103B2C"/>
    <w:rsid w:val="001041FB"/>
    <w:rsid w:val="00105358"/>
    <w:rsid w:val="00105921"/>
    <w:rsid w:val="00105D44"/>
    <w:rsid w:val="001061EE"/>
    <w:rsid w:val="00106949"/>
    <w:rsid w:val="0010706D"/>
    <w:rsid w:val="0010777B"/>
    <w:rsid w:val="00107FA9"/>
    <w:rsid w:val="001105AA"/>
    <w:rsid w:val="001118D6"/>
    <w:rsid w:val="001119F1"/>
    <w:rsid w:val="0011283A"/>
    <w:rsid w:val="00112FE1"/>
    <w:rsid w:val="00114288"/>
    <w:rsid w:val="00115116"/>
    <w:rsid w:val="001155FE"/>
    <w:rsid w:val="00116272"/>
    <w:rsid w:val="001163E9"/>
    <w:rsid w:val="00120FF6"/>
    <w:rsid w:val="00121F58"/>
    <w:rsid w:val="001221C9"/>
    <w:rsid w:val="00122BCB"/>
    <w:rsid w:val="001232D1"/>
    <w:rsid w:val="00123739"/>
    <w:rsid w:val="001240B7"/>
    <w:rsid w:val="00124813"/>
    <w:rsid w:val="00124FC7"/>
    <w:rsid w:val="00125449"/>
    <w:rsid w:val="00125B0D"/>
    <w:rsid w:val="00126A8B"/>
    <w:rsid w:val="00126BB3"/>
    <w:rsid w:val="00126BDA"/>
    <w:rsid w:val="00127301"/>
    <w:rsid w:val="00130DB0"/>
    <w:rsid w:val="0013184A"/>
    <w:rsid w:val="00131CC0"/>
    <w:rsid w:val="00133EFE"/>
    <w:rsid w:val="0013554B"/>
    <w:rsid w:val="00135C43"/>
    <w:rsid w:val="00136870"/>
    <w:rsid w:val="0013758C"/>
    <w:rsid w:val="00141863"/>
    <w:rsid w:val="00142504"/>
    <w:rsid w:val="00143AA7"/>
    <w:rsid w:val="00144EBA"/>
    <w:rsid w:val="00144F09"/>
    <w:rsid w:val="00145A75"/>
    <w:rsid w:val="00146808"/>
    <w:rsid w:val="00147619"/>
    <w:rsid w:val="00147906"/>
    <w:rsid w:val="00150FE5"/>
    <w:rsid w:val="001519A3"/>
    <w:rsid w:val="00152344"/>
    <w:rsid w:val="001528D7"/>
    <w:rsid w:val="00153CC2"/>
    <w:rsid w:val="001545AB"/>
    <w:rsid w:val="00154955"/>
    <w:rsid w:val="00154BED"/>
    <w:rsid w:val="00155BF5"/>
    <w:rsid w:val="0015761D"/>
    <w:rsid w:val="0015765A"/>
    <w:rsid w:val="00157E0F"/>
    <w:rsid w:val="00160218"/>
    <w:rsid w:val="0016063B"/>
    <w:rsid w:val="001611B0"/>
    <w:rsid w:val="001615D2"/>
    <w:rsid w:val="00161B04"/>
    <w:rsid w:val="00162193"/>
    <w:rsid w:val="00163048"/>
    <w:rsid w:val="001630C8"/>
    <w:rsid w:val="00163210"/>
    <w:rsid w:val="001634A6"/>
    <w:rsid w:val="00163557"/>
    <w:rsid w:val="0016359E"/>
    <w:rsid w:val="00165300"/>
    <w:rsid w:val="001677D1"/>
    <w:rsid w:val="001716DE"/>
    <w:rsid w:val="00171D0D"/>
    <w:rsid w:val="00171D55"/>
    <w:rsid w:val="001727E2"/>
    <w:rsid w:val="00172B20"/>
    <w:rsid w:val="00172C55"/>
    <w:rsid w:val="0017312C"/>
    <w:rsid w:val="00173FC5"/>
    <w:rsid w:val="00174DA6"/>
    <w:rsid w:val="00174EFB"/>
    <w:rsid w:val="001754F7"/>
    <w:rsid w:val="00176FC9"/>
    <w:rsid w:val="001778DA"/>
    <w:rsid w:val="001804A5"/>
    <w:rsid w:val="00180F00"/>
    <w:rsid w:val="00180FAC"/>
    <w:rsid w:val="001816CC"/>
    <w:rsid w:val="001844C0"/>
    <w:rsid w:val="00186230"/>
    <w:rsid w:val="00187043"/>
    <w:rsid w:val="0018782A"/>
    <w:rsid w:val="0018796E"/>
    <w:rsid w:val="00187CB8"/>
    <w:rsid w:val="00190795"/>
    <w:rsid w:val="00190A63"/>
    <w:rsid w:val="00190CBE"/>
    <w:rsid w:val="00191384"/>
    <w:rsid w:val="001917F3"/>
    <w:rsid w:val="001920D9"/>
    <w:rsid w:val="0019226C"/>
    <w:rsid w:val="001939DF"/>
    <w:rsid w:val="00193C29"/>
    <w:rsid w:val="0019565B"/>
    <w:rsid w:val="00195E12"/>
    <w:rsid w:val="00196454"/>
    <w:rsid w:val="00196D0F"/>
    <w:rsid w:val="00196F48"/>
    <w:rsid w:val="0019787E"/>
    <w:rsid w:val="001A01D5"/>
    <w:rsid w:val="001A01FB"/>
    <w:rsid w:val="001A337F"/>
    <w:rsid w:val="001A43A8"/>
    <w:rsid w:val="001A7473"/>
    <w:rsid w:val="001A7746"/>
    <w:rsid w:val="001A7AED"/>
    <w:rsid w:val="001B0862"/>
    <w:rsid w:val="001B0CD2"/>
    <w:rsid w:val="001B12D1"/>
    <w:rsid w:val="001B185A"/>
    <w:rsid w:val="001B29CF"/>
    <w:rsid w:val="001B2E87"/>
    <w:rsid w:val="001B4A82"/>
    <w:rsid w:val="001B4CA7"/>
    <w:rsid w:val="001B6708"/>
    <w:rsid w:val="001B68F0"/>
    <w:rsid w:val="001B69BB"/>
    <w:rsid w:val="001B73B7"/>
    <w:rsid w:val="001C0ADA"/>
    <w:rsid w:val="001C0B9F"/>
    <w:rsid w:val="001C0EB4"/>
    <w:rsid w:val="001C2859"/>
    <w:rsid w:val="001C2951"/>
    <w:rsid w:val="001C29C2"/>
    <w:rsid w:val="001C387F"/>
    <w:rsid w:val="001C4003"/>
    <w:rsid w:val="001C4366"/>
    <w:rsid w:val="001C661C"/>
    <w:rsid w:val="001C7562"/>
    <w:rsid w:val="001D1845"/>
    <w:rsid w:val="001D25BD"/>
    <w:rsid w:val="001D2F8F"/>
    <w:rsid w:val="001D3E55"/>
    <w:rsid w:val="001D423D"/>
    <w:rsid w:val="001D496E"/>
    <w:rsid w:val="001D4CF6"/>
    <w:rsid w:val="001D66F8"/>
    <w:rsid w:val="001D7617"/>
    <w:rsid w:val="001D7A79"/>
    <w:rsid w:val="001D7CD6"/>
    <w:rsid w:val="001E0F14"/>
    <w:rsid w:val="001E1ED7"/>
    <w:rsid w:val="001E2E56"/>
    <w:rsid w:val="001E40FA"/>
    <w:rsid w:val="001E47DA"/>
    <w:rsid w:val="001E4802"/>
    <w:rsid w:val="001E58FD"/>
    <w:rsid w:val="001E5AF7"/>
    <w:rsid w:val="001E5C1F"/>
    <w:rsid w:val="001E5D48"/>
    <w:rsid w:val="001E7104"/>
    <w:rsid w:val="001E7917"/>
    <w:rsid w:val="001E7A54"/>
    <w:rsid w:val="001E7EE2"/>
    <w:rsid w:val="001F030E"/>
    <w:rsid w:val="001F069D"/>
    <w:rsid w:val="001F1DAC"/>
    <w:rsid w:val="001F2C08"/>
    <w:rsid w:val="001F2C4A"/>
    <w:rsid w:val="001F325C"/>
    <w:rsid w:val="001F3EA0"/>
    <w:rsid w:val="001F414B"/>
    <w:rsid w:val="001F4788"/>
    <w:rsid w:val="001F51DD"/>
    <w:rsid w:val="001F5EB5"/>
    <w:rsid w:val="001F5FA1"/>
    <w:rsid w:val="001F6B2F"/>
    <w:rsid w:val="00200017"/>
    <w:rsid w:val="00200576"/>
    <w:rsid w:val="00203C70"/>
    <w:rsid w:val="00204123"/>
    <w:rsid w:val="0020460E"/>
    <w:rsid w:val="00206469"/>
    <w:rsid w:val="00206887"/>
    <w:rsid w:val="00206C05"/>
    <w:rsid w:val="00206F59"/>
    <w:rsid w:val="00207735"/>
    <w:rsid w:val="00211C38"/>
    <w:rsid w:val="00212DB4"/>
    <w:rsid w:val="002136BC"/>
    <w:rsid w:val="002138A5"/>
    <w:rsid w:val="00214B70"/>
    <w:rsid w:val="002159EC"/>
    <w:rsid w:val="00215C80"/>
    <w:rsid w:val="00216E42"/>
    <w:rsid w:val="00217755"/>
    <w:rsid w:val="00217ED5"/>
    <w:rsid w:val="0022073E"/>
    <w:rsid w:val="002218C8"/>
    <w:rsid w:val="00222695"/>
    <w:rsid w:val="00222A7C"/>
    <w:rsid w:val="00223DDD"/>
    <w:rsid w:val="00225F8D"/>
    <w:rsid w:val="00226C5A"/>
    <w:rsid w:val="00227299"/>
    <w:rsid w:val="002274EA"/>
    <w:rsid w:val="00227580"/>
    <w:rsid w:val="0022765B"/>
    <w:rsid w:val="00230309"/>
    <w:rsid w:val="002306C1"/>
    <w:rsid w:val="002312FC"/>
    <w:rsid w:val="00231BFC"/>
    <w:rsid w:val="00232C3F"/>
    <w:rsid w:val="00232FD2"/>
    <w:rsid w:val="00233B37"/>
    <w:rsid w:val="00233C3F"/>
    <w:rsid w:val="00235E52"/>
    <w:rsid w:val="00237563"/>
    <w:rsid w:val="00240600"/>
    <w:rsid w:val="00240CC7"/>
    <w:rsid w:val="002418BD"/>
    <w:rsid w:val="00241BD2"/>
    <w:rsid w:val="00242D26"/>
    <w:rsid w:val="00242F4C"/>
    <w:rsid w:val="00243119"/>
    <w:rsid w:val="00244182"/>
    <w:rsid w:val="002451EF"/>
    <w:rsid w:val="002459A2"/>
    <w:rsid w:val="00245E24"/>
    <w:rsid w:val="002478D9"/>
    <w:rsid w:val="00247D8E"/>
    <w:rsid w:val="002507A3"/>
    <w:rsid w:val="00250CB9"/>
    <w:rsid w:val="00251E8F"/>
    <w:rsid w:val="00252069"/>
    <w:rsid w:val="00252971"/>
    <w:rsid w:val="00252E50"/>
    <w:rsid w:val="00252F82"/>
    <w:rsid w:val="00253F77"/>
    <w:rsid w:val="00254283"/>
    <w:rsid w:val="0025705F"/>
    <w:rsid w:val="002570CC"/>
    <w:rsid w:val="0025748E"/>
    <w:rsid w:val="00257B84"/>
    <w:rsid w:val="002603AC"/>
    <w:rsid w:val="0026098C"/>
    <w:rsid w:val="00260BCE"/>
    <w:rsid w:val="00261E23"/>
    <w:rsid w:val="00262036"/>
    <w:rsid w:val="00262595"/>
    <w:rsid w:val="00262EFC"/>
    <w:rsid w:val="00263176"/>
    <w:rsid w:val="002638B5"/>
    <w:rsid w:val="00263C7E"/>
    <w:rsid w:val="002644D9"/>
    <w:rsid w:val="00264F86"/>
    <w:rsid w:val="00265F11"/>
    <w:rsid w:val="002669A7"/>
    <w:rsid w:val="002671A9"/>
    <w:rsid w:val="00267E8C"/>
    <w:rsid w:val="00272926"/>
    <w:rsid w:val="00272C03"/>
    <w:rsid w:val="00272D39"/>
    <w:rsid w:val="00274CE6"/>
    <w:rsid w:val="00274E4D"/>
    <w:rsid w:val="002754C8"/>
    <w:rsid w:val="0027595A"/>
    <w:rsid w:val="00276C6C"/>
    <w:rsid w:val="002773ED"/>
    <w:rsid w:val="00277660"/>
    <w:rsid w:val="00281AAD"/>
    <w:rsid w:val="002824EB"/>
    <w:rsid w:val="00284144"/>
    <w:rsid w:val="00286BAF"/>
    <w:rsid w:val="00286E86"/>
    <w:rsid w:val="00287E7B"/>
    <w:rsid w:val="0029195B"/>
    <w:rsid w:val="002924C3"/>
    <w:rsid w:val="002925F2"/>
    <w:rsid w:val="00292C5A"/>
    <w:rsid w:val="0029424A"/>
    <w:rsid w:val="00294FBB"/>
    <w:rsid w:val="00295164"/>
    <w:rsid w:val="00295F2A"/>
    <w:rsid w:val="0029651C"/>
    <w:rsid w:val="0029663D"/>
    <w:rsid w:val="0029680E"/>
    <w:rsid w:val="00296A4D"/>
    <w:rsid w:val="00296A60"/>
    <w:rsid w:val="00296E1E"/>
    <w:rsid w:val="00296F9D"/>
    <w:rsid w:val="002974EC"/>
    <w:rsid w:val="0029768A"/>
    <w:rsid w:val="002A0452"/>
    <w:rsid w:val="002A0669"/>
    <w:rsid w:val="002A066D"/>
    <w:rsid w:val="002A1727"/>
    <w:rsid w:val="002A23BE"/>
    <w:rsid w:val="002A36DD"/>
    <w:rsid w:val="002A4207"/>
    <w:rsid w:val="002A7AD2"/>
    <w:rsid w:val="002A7CE8"/>
    <w:rsid w:val="002B0768"/>
    <w:rsid w:val="002B0CDD"/>
    <w:rsid w:val="002B0E58"/>
    <w:rsid w:val="002B16DF"/>
    <w:rsid w:val="002B1DA9"/>
    <w:rsid w:val="002B3857"/>
    <w:rsid w:val="002B3ECC"/>
    <w:rsid w:val="002B5597"/>
    <w:rsid w:val="002B5CEF"/>
    <w:rsid w:val="002B6684"/>
    <w:rsid w:val="002B7A68"/>
    <w:rsid w:val="002C0049"/>
    <w:rsid w:val="002C0AC7"/>
    <w:rsid w:val="002C1710"/>
    <w:rsid w:val="002C24D9"/>
    <w:rsid w:val="002C5220"/>
    <w:rsid w:val="002C59E7"/>
    <w:rsid w:val="002C66CF"/>
    <w:rsid w:val="002C678E"/>
    <w:rsid w:val="002C6C81"/>
    <w:rsid w:val="002C767A"/>
    <w:rsid w:val="002D0800"/>
    <w:rsid w:val="002D08B7"/>
    <w:rsid w:val="002D2163"/>
    <w:rsid w:val="002D25E9"/>
    <w:rsid w:val="002D2BAE"/>
    <w:rsid w:val="002D41D3"/>
    <w:rsid w:val="002D5331"/>
    <w:rsid w:val="002D6767"/>
    <w:rsid w:val="002D6A9E"/>
    <w:rsid w:val="002D70F1"/>
    <w:rsid w:val="002D7136"/>
    <w:rsid w:val="002E12AF"/>
    <w:rsid w:val="002E1FFD"/>
    <w:rsid w:val="002E22E6"/>
    <w:rsid w:val="002E2B9C"/>
    <w:rsid w:val="002E33EB"/>
    <w:rsid w:val="002E36AD"/>
    <w:rsid w:val="002E3964"/>
    <w:rsid w:val="002E4134"/>
    <w:rsid w:val="002E419E"/>
    <w:rsid w:val="002E4F6F"/>
    <w:rsid w:val="002E4FF9"/>
    <w:rsid w:val="002E54A1"/>
    <w:rsid w:val="002E67A5"/>
    <w:rsid w:val="002E69EA"/>
    <w:rsid w:val="002E6B99"/>
    <w:rsid w:val="002E6BE7"/>
    <w:rsid w:val="002E733D"/>
    <w:rsid w:val="002E7FF9"/>
    <w:rsid w:val="002F0887"/>
    <w:rsid w:val="002F1831"/>
    <w:rsid w:val="002F252F"/>
    <w:rsid w:val="002F2B7A"/>
    <w:rsid w:val="002F35A1"/>
    <w:rsid w:val="002F5EBD"/>
    <w:rsid w:val="002F64E5"/>
    <w:rsid w:val="002F6737"/>
    <w:rsid w:val="002F6B98"/>
    <w:rsid w:val="002F6C5C"/>
    <w:rsid w:val="002F6CE8"/>
    <w:rsid w:val="002F6D98"/>
    <w:rsid w:val="002F7F4E"/>
    <w:rsid w:val="003005C9"/>
    <w:rsid w:val="00301A1F"/>
    <w:rsid w:val="00302313"/>
    <w:rsid w:val="00303653"/>
    <w:rsid w:val="00303CFE"/>
    <w:rsid w:val="003046B5"/>
    <w:rsid w:val="00304C57"/>
    <w:rsid w:val="0030555F"/>
    <w:rsid w:val="0030621F"/>
    <w:rsid w:val="00307703"/>
    <w:rsid w:val="00307A56"/>
    <w:rsid w:val="00310A6F"/>
    <w:rsid w:val="00311763"/>
    <w:rsid w:val="00311C86"/>
    <w:rsid w:val="00311C8B"/>
    <w:rsid w:val="003144F8"/>
    <w:rsid w:val="003149B2"/>
    <w:rsid w:val="0031556C"/>
    <w:rsid w:val="00315D0B"/>
    <w:rsid w:val="00316F8D"/>
    <w:rsid w:val="003177DF"/>
    <w:rsid w:val="00317F89"/>
    <w:rsid w:val="0032017A"/>
    <w:rsid w:val="00320485"/>
    <w:rsid w:val="003206F5"/>
    <w:rsid w:val="00322A13"/>
    <w:rsid w:val="003243B5"/>
    <w:rsid w:val="00325173"/>
    <w:rsid w:val="00330895"/>
    <w:rsid w:val="00330C50"/>
    <w:rsid w:val="0033172C"/>
    <w:rsid w:val="00332957"/>
    <w:rsid w:val="00333100"/>
    <w:rsid w:val="0033379B"/>
    <w:rsid w:val="00333896"/>
    <w:rsid w:val="00334D77"/>
    <w:rsid w:val="00335F33"/>
    <w:rsid w:val="00335FDA"/>
    <w:rsid w:val="00336274"/>
    <w:rsid w:val="00336914"/>
    <w:rsid w:val="003406A2"/>
    <w:rsid w:val="00341E97"/>
    <w:rsid w:val="003424DF"/>
    <w:rsid w:val="0034254D"/>
    <w:rsid w:val="00343221"/>
    <w:rsid w:val="00343C0A"/>
    <w:rsid w:val="003447FF"/>
    <w:rsid w:val="00344B62"/>
    <w:rsid w:val="00345191"/>
    <w:rsid w:val="0034550D"/>
    <w:rsid w:val="00346A7B"/>
    <w:rsid w:val="003472DD"/>
    <w:rsid w:val="00352343"/>
    <w:rsid w:val="003526B7"/>
    <w:rsid w:val="00352EA2"/>
    <w:rsid w:val="00352F36"/>
    <w:rsid w:val="00353C9C"/>
    <w:rsid w:val="003546C1"/>
    <w:rsid w:val="003559EC"/>
    <w:rsid w:val="00355B47"/>
    <w:rsid w:val="00355B81"/>
    <w:rsid w:val="003566E1"/>
    <w:rsid w:val="00356CAC"/>
    <w:rsid w:val="00357268"/>
    <w:rsid w:val="00357543"/>
    <w:rsid w:val="00361856"/>
    <w:rsid w:val="003620D5"/>
    <w:rsid w:val="00362132"/>
    <w:rsid w:val="003625E1"/>
    <w:rsid w:val="0036302C"/>
    <w:rsid w:val="00364C2D"/>
    <w:rsid w:val="00365169"/>
    <w:rsid w:val="00365E60"/>
    <w:rsid w:val="00367436"/>
    <w:rsid w:val="003675D2"/>
    <w:rsid w:val="003679A2"/>
    <w:rsid w:val="00367A91"/>
    <w:rsid w:val="00367D74"/>
    <w:rsid w:val="00370C59"/>
    <w:rsid w:val="00371802"/>
    <w:rsid w:val="00371A6E"/>
    <w:rsid w:val="00372EE1"/>
    <w:rsid w:val="0037380F"/>
    <w:rsid w:val="00373D1A"/>
    <w:rsid w:val="00374C45"/>
    <w:rsid w:val="00375040"/>
    <w:rsid w:val="0037566B"/>
    <w:rsid w:val="00375774"/>
    <w:rsid w:val="003759EF"/>
    <w:rsid w:val="003768A6"/>
    <w:rsid w:val="00376CFE"/>
    <w:rsid w:val="00377E47"/>
    <w:rsid w:val="0038381E"/>
    <w:rsid w:val="00383E6E"/>
    <w:rsid w:val="003847B0"/>
    <w:rsid w:val="00385DBA"/>
    <w:rsid w:val="003868B8"/>
    <w:rsid w:val="00386DF8"/>
    <w:rsid w:val="00387621"/>
    <w:rsid w:val="0038786C"/>
    <w:rsid w:val="0038788A"/>
    <w:rsid w:val="00390542"/>
    <w:rsid w:val="00390E1F"/>
    <w:rsid w:val="00391128"/>
    <w:rsid w:val="00391C61"/>
    <w:rsid w:val="00394C9D"/>
    <w:rsid w:val="0039653D"/>
    <w:rsid w:val="00396769"/>
    <w:rsid w:val="00396A31"/>
    <w:rsid w:val="00396CD5"/>
    <w:rsid w:val="003A098C"/>
    <w:rsid w:val="003A235B"/>
    <w:rsid w:val="003A291F"/>
    <w:rsid w:val="003A2AF0"/>
    <w:rsid w:val="003A2B41"/>
    <w:rsid w:val="003A4994"/>
    <w:rsid w:val="003A5676"/>
    <w:rsid w:val="003A58BD"/>
    <w:rsid w:val="003A6AB3"/>
    <w:rsid w:val="003A6BE5"/>
    <w:rsid w:val="003A75DB"/>
    <w:rsid w:val="003A76FB"/>
    <w:rsid w:val="003A7726"/>
    <w:rsid w:val="003A7A7F"/>
    <w:rsid w:val="003B02C7"/>
    <w:rsid w:val="003B0735"/>
    <w:rsid w:val="003B0E9B"/>
    <w:rsid w:val="003B2306"/>
    <w:rsid w:val="003B245E"/>
    <w:rsid w:val="003B2FE3"/>
    <w:rsid w:val="003B312E"/>
    <w:rsid w:val="003B3450"/>
    <w:rsid w:val="003B379F"/>
    <w:rsid w:val="003B3911"/>
    <w:rsid w:val="003B3DB7"/>
    <w:rsid w:val="003B44B3"/>
    <w:rsid w:val="003B45B2"/>
    <w:rsid w:val="003B4852"/>
    <w:rsid w:val="003B48AE"/>
    <w:rsid w:val="003B4DEF"/>
    <w:rsid w:val="003B5254"/>
    <w:rsid w:val="003B5419"/>
    <w:rsid w:val="003B5FB9"/>
    <w:rsid w:val="003B67F3"/>
    <w:rsid w:val="003B6F39"/>
    <w:rsid w:val="003B7A14"/>
    <w:rsid w:val="003C02B8"/>
    <w:rsid w:val="003C05B8"/>
    <w:rsid w:val="003C0930"/>
    <w:rsid w:val="003C0F89"/>
    <w:rsid w:val="003C20BF"/>
    <w:rsid w:val="003C3C52"/>
    <w:rsid w:val="003C4696"/>
    <w:rsid w:val="003C5AD1"/>
    <w:rsid w:val="003C6A9D"/>
    <w:rsid w:val="003C7502"/>
    <w:rsid w:val="003C7A83"/>
    <w:rsid w:val="003D0294"/>
    <w:rsid w:val="003D052C"/>
    <w:rsid w:val="003D056A"/>
    <w:rsid w:val="003D105E"/>
    <w:rsid w:val="003D192D"/>
    <w:rsid w:val="003D1A1B"/>
    <w:rsid w:val="003D51D3"/>
    <w:rsid w:val="003D54FC"/>
    <w:rsid w:val="003D575F"/>
    <w:rsid w:val="003D6633"/>
    <w:rsid w:val="003D69DF"/>
    <w:rsid w:val="003D6E70"/>
    <w:rsid w:val="003D77C0"/>
    <w:rsid w:val="003E032E"/>
    <w:rsid w:val="003E18C8"/>
    <w:rsid w:val="003E1B95"/>
    <w:rsid w:val="003E22F0"/>
    <w:rsid w:val="003E2930"/>
    <w:rsid w:val="003E324F"/>
    <w:rsid w:val="003E3A13"/>
    <w:rsid w:val="003E4128"/>
    <w:rsid w:val="003E432D"/>
    <w:rsid w:val="003E45F3"/>
    <w:rsid w:val="003E4879"/>
    <w:rsid w:val="003E5867"/>
    <w:rsid w:val="003E5D9B"/>
    <w:rsid w:val="003E6926"/>
    <w:rsid w:val="003E758B"/>
    <w:rsid w:val="003E7DFA"/>
    <w:rsid w:val="003F0F70"/>
    <w:rsid w:val="003F168F"/>
    <w:rsid w:val="003F1A9A"/>
    <w:rsid w:val="003F28F1"/>
    <w:rsid w:val="003F309E"/>
    <w:rsid w:val="003F35E7"/>
    <w:rsid w:val="003F5601"/>
    <w:rsid w:val="003F608A"/>
    <w:rsid w:val="003F6136"/>
    <w:rsid w:val="003F66D6"/>
    <w:rsid w:val="003F67B3"/>
    <w:rsid w:val="003F72C3"/>
    <w:rsid w:val="00400981"/>
    <w:rsid w:val="00401F9E"/>
    <w:rsid w:val="00403484"/>
    <w:rsid w:val="0040495C"/>
    <w:rsid w:val="00405658"/>
    <w:rsid w:val="00405BF4"/>
    <w:rsid w:val="004060DD"/>
    <w:rsid w:val="004072CE"/>
    <w:rsid w:val="00411501"/>
    <w:rsid w:val="00411C66"/>
    <w:rsid w:val="004121C6"/>
    <w:rsid w:val="00412C0F"/>
    <w:rsid w:val="00414845"/>
    <w:rsid w:val="004152E2"/>
    <w:rsid w:val="0041640E"/>
    <w:rsid w:val="00416CF9"/>
    <w:rsid w:val="004175DE"/>
    <w:rsid w:val="004178DF"/>
    <w:rsid w:val="00417B46"/>
    <w:rsid w:val="004200DC"/>
    <w:rsid w:val="0042078A"/>
    <w:rsid w:val="00422183"/>
    <w:rsid w:val="004226E6"/>
    <w:rsid w:val="004228E2"/>
    <w:rsid w:val="004233DA"/>
    <w:rsid w:val="00423BCE"/>
    <w:rsid w:val="004245D9"/>
    <w:rsid w:val="00424780"/>
    <w:rsid w:val="0042525F"/>
    <w:rsid w:val="004255B7"/>
    <w:rsid w:val="00425E8C"/>
    <w:rsid w:val="00425FEB"/>
    <w:rsid w:val="00427538"/>
    <w:rsid w:val="00427FE3"/>
    <w:rsid w:val="004300D4"/>
    <w:rsid w:val="00430445"/>
    <w:rsid w:val="00430A30"/>
    <w:rsid w:val="00430FA7"/>
    <w:rsid w:val="004314F0"/>
    <w:rsid w:val="004325C0"/>
    <w:rsid w:val="004327C0"/>
    <w:rsid w:val="00432D85"/>
    <w:rsid w:val="00432F56"/>
    <w:rsid w:val="00433915"/>
    <w:rsid w:val="004343BE"/>
    <w:rsid w:val="0043445E"/>
    <w:rsid w:val="0043592D"/>
    <w:rsid w:val="00435979"/>
    <w:rsid w:val="00436344"/>
    <w:rsid w:val="00436BE2"/>
    <w:rsid w:val="00436ED2"/>
    <w:rsid w:val="004376D3"/>
    <w:rsid w:val="00437787"/>
    <w:rsid w:val="00437FF7"/>
    <w:rsid w:val="0044057D"/>
    <w:rsid w:val="00440969"/>
    <w:rsid w:val="00440A21"/>
    <w:rsid w:val="00440F9A"/>
    <w:rsid w:val="004416CF"/>
    <w:rsid w:val="00441EA3"/>
    <w:rsid w:val="00443B18"/>
    <w:rsid w:val="004441CF"/>
    <w:rsid w:val="0044430F"/>
    <w:rsid w:val="00444929"/>
    <w:rsid w:val="00444BC1"/>
    <w:rsid w:val="004452C5"/>
    <w:rsid w:val="0044541C"/>
    <w:rsid w:val="004457DB"/>
    <w:rsid w:val="004460E2"/>
    <w:rsid w:val="004504DE"/>
    <w:rsid w:val="00450CDE"/>
    <w:rsid w:val="004510B4"/>
    <w:rsid w:val="00452CBB"/>
    <w:rsid w:val="00452E8F"/>
    <w:rsid w:val="00453059"/>
    <w:rsid w:val="00453350"/>
    <w:rsid w:val="004535AE"/>
    <w:rsid w:val="0045429F"/>
    <w:rsid w:val="00455211"/>
    <w:rsid w:val="004556B3"/>
    <w:rsid w:val="00457222"/>
    <w:rsid w:val="00461547"/>
    <w:rsid w:val="00462A09"/>
    <w:rsid w:val="004657A3"/>
    <w:rsid w:val="00465E31"/>
    <w:rsid w:val="0046608A"/>
    <w:rsid w:val="00467B70"/>
    <w:rsid w:val="004700C5"/>
    <w:rsid w:val="00471522"/>
    <w:rsid w:val="00471AB1"/>
    <w:rsid w:val="0047263E"/>
    <w:rsid w:val="00472B15"/>
    <w:rsid w:val="00472B43"/>
    <w:rsid w:val="004750EB"/>
    <w:rsid w:val="0047674B"/>
    <w:rsid w:val="00476D7D"/>
    <w:rsid w:val="00477354"/>
    <w:rsid w:val="00477AB0"/>
    <w:rsid w:val="00480860"/>
    <w:rsid w:val="00480B28"/>
    <w:rsid w:val="00481309"/>
    <w:rsid w:val="004818B1"/>
    <w:rsid w:val="00482326"/>
    <w:rsid w:val="004827CB"/>
    <w:rsid w:val="0048334D"/>
    <w:rsid w:val="0048378E"/>
    <w:rsid w:val="00483E56"/>
    <w:rsid w:val="0048447A"/>
    <w:rsid w:val="00484714"/>
    <w:rsid w:val="0048474D"/>
    <w:rsid w:val="00484E38"/>
    <w:rsid w:val="0048753C"/>
    <w:rsid w:val="00487D47"/>
    <w:rsid w:val="004900DF"/>
    <w:rsid w:val="004904BF"/>
    <w:rsid w:val="0049067B"/>
    <w:rsid w:val="00491BD1"/>
    <w:rsid w:val="00492662"/>
    <w:rsid w:val="00492ED6"/>
    <w:rsid w:val="00493A5B"/>
    <w:rsid w:val="00494453"/>
    <w:rsid w:val="00494DE9"/>
    <w:rsid w:val="004950C3"/>
    <w:rsid w:val="00495CE5"/>
    <w:rsid w:val="0049634B"/>
    <w:rsid w:val="004A09AE"/>
    <w:rsid w:val="004A18E6"/>
    <w:rsid w:val="004A1A91"/>
    <w:rsid w:val="004A3485"/>
    <w:rsid w:val="004A3A64"/>
    <w:rsid w:val="004A49B6"/>
    <w:rsid w:val="004A58F7"/>
    <w:rsid w:val="004A5C56"/>
    <w:rsid w:val="004A6A5D"/>
    <w:rsid w:val="004A7660"/>
    <w:rsid w:val="004A7D35"/>
    <w:rsid w:val="004B0126"/>
    <w:rsid w:val="004B0994"/>
    <w:rsid w:val="004B0C68"/>
    <w:rsid w:val="004B1A81"/>
    <w:rsid w:val="004B1CCF"/>
    <w:rsid w:val="004B42D4"/>
    <w:rsid w:val="004B446F"/>
    <w:rsid w:val="004B5763"/>
    <w:rsid w:val="004B59C4"/>
    <w:rsid w:val="004C0B8F"/>
    <w:rsid w:val="004C1A79"/>
    <w:rsid w:val="004C2FA0"/>
    <w:rsid w:val="004C396F"/>
    <w:rsid w:val="004C611C"/>
    <w:rsid w:val="004C710E"/>
    <w:rsid w:val="004D0424"/>
    <w:rsid w:val="004D13B3"/>
    <w:rsid w:val="004D17B8"/>
    <w:rsid w:val="004D1A42"/>
    <w:rsid w:val="004D2E92"/>
    <w:rsid w:val="004D3279"/>
    <w:rsid w:val="004D3525"/>
    <w:rsid w:val="004D382E"/>
    <w:rsid w:val="004D3D29"/>
    <w:rsid w:val="004D4DD2"/>
    <w:rsid w:val="004D5064"/>
    <w:rsid w:val="004D50F2"/>
    <w:rsid w:val="004E10D0"/>
    <w:rsid w:val="004E1929"/>
    <w:rsid w:val="004E1E24"/>
    <w:rsid w:val="004E2529"/>
    <w:rsid w:val="004E2B6D"/>
    <w:rsid w:val="004E38C1"/>
    <w:rsid w:val="004E414A"/>
    <w:rsid w:val="004E5C1E"/>
    <w:rsid w:val="004E67A6"/>
    <w:rsid w:val="004E6A5C"/>
    <w:rsid w:val="004E6C01"/>
    <w:rsid w:val="004E77A0"/>
    <w:rsid w:val="004E7FDA"/>
    <w:rsid w:val="004F0D68"/>
    <w:rsid w:val="004F2028"/>
    <w:rsid w:val="004F27B5"/>
    <w:rsid w:val="004F2A60"/>
    <w:rsid w:val="004F2D01"/>
    <w:rsid w:val="004F3921"/>
    <w:rsid w:val="004F3B17"/>
    <w:rsid w:val="004F4391"/>
    <w:rsid w:val="004F5018"/>
    <w:rsid w:val="004F5849"/>
    <w:rsid w:val="004F5859"/>
    <w:rsid w:val="004F5AFA"/>
    <w:rsid w:val="004F6089"/>
    <w:rsid w:val="004F60CF"/>
    <w:rsid w:val="004F6556"/>
    <w:rsid w:val="004F6941"/>
    <w:rsid w:val="004F6D66"/>
    <w:rsid w:val="00501926"/>
    <w:rsid w:val="00501B3A"/>
    <w:rsid w:val="00501CED"/>
    <w:rsid w:val="00501DFB"/>
    <w:rsid w:val="005037A3"/>
    <w:rsid w:val="00503A89"/>
    <w:rsid w:val="005043AE"/>
    <w:rsid w:val="005045AD"/>
    <w:rsid w:val="0050470C"/>
    <w:rsid w:val="005051E3"/>
    <w:rsid w:val="005052D5"/>
    <w:rsid w:val="0050565A"/>
    <w:rsid w:val="0050577E"/>
    <w:rsid w:val="00506360"/>
    <w:rsid w:val="00507E26"/>
    <w:rsid w:val="00510365"/>
    <w:rsid w:val="00510618"/>
    <w:rsid w:val="005117F6"/>
    <w:rsid w:val="00511C66"/>
    <w:rsid w:val="00514C05"/>
    <w:rsid w:val="0051553C"/>
    <w:rsid w:val="00515679"/>
    <w:rsid w:val="005164EF"/>
    <w:rsid w:val="00516C45"/>
    <w:rsid w:val="0051741B"/>
    <w:rsid w:val="00517BAF"/>
    <w:rsid w:val="0052176B"/>
    <w:rsid w:val="00522925"/>
    <w:rsid w:val="00523F5E"/>
    <w:rsid w:val="005244A7"/>
    <w:rsid w:val="00524638"/>
    <w:rsid w:val="00524748"/>
    <w:rsid w:val="0052506E"/>
    <w:rsid w:val="00525436"/>
    <w:rsid w:val="00525BD5"/>
    <w:rsid w:val="00525C5E"/>
    <w:rsid w:val="00526AEC"/>
    <w:rsid w:val="00526B35"/>
    <w:rsid w:val="00526CA3"/>
    <w:rsid w:val="005279BD"/>
    <w:rsid w:val="00527CB1"/>
    <w:rsid w:val="005302A6"/>
    <w:rsid w:val="005303B5"/>
    <w:rsid w:val="00530708"/>
    <w:rsid w:val="00531349"/>
    <w:rsid w:val="00531E3B"/>
    <w:rsid w:val="00532BB2"/>
    <w:rsid w:val="0053376D"/>
    <w:rsid w:val="00535B3B"/>
    <w:rsid w:val="00537D6A"/>
    <w:rsid w:val="00541A5E"/>
    <w:rsid w:val="00543B01"/>
    <w:rsid w:val="00546915"/>
    <w:rsid w:val="005469E8"/>
    <w:rsid w:val="00550D58"/>
    <w:rsid w:val="00551020"/>
    <w:rsid w:val="00551B1E"/>
    <w:rsid w:val="00554C18"/>
    <w:rsid w:val="00555A58"/>
    <w:rsid w:val="00555C8F"/>
    <w:rsid w:val="00557C41"/>
    <w:rsid w:val="005613D2"/>
    <w:rsid w:val="005625A6"/>
    <w:rsid w:val="00562C68"/>
    <w:rsid w:val="00562D95"/>
    <w:rsid w:val="00563899"/>
    <w:rsid w:val="00563D55"/>
    <w:rsid w:val="00564324"/>
    <w:rsid w:val="00566599"/>
    <w:rsid w:val="00567A7F"/>
    <w:rsid w:val="00570200"/>
    <w:rsid w:val="00571062"/>
    <w:rsid w:val="005711C9"/>
    <w:rsid w:val="00571981"/>
    <w:rsid w:val="00571C48"/>
    <w:rsid w:val="005732DB"/>
    <w:rsid w:val="00573B7A"/>
    <w:rsid w:val="005742FE"/>
    <w:rsid w:val="00575E6D"/>
    <w:rsid w:val="00575F01"/>
    <w:rsid w:val="0057654C"/>
    <w:rsid w:val="0057702F"/>
    <w:rsid w:val="005774A2"/>
    <w:rsid w:val="00577909"/>
    <w:rsid w:val="005804A9"/>
    <w:rsid w:val="00580D11"/>
    <w:rsid w:val="0058335D"/>
    <w:rsid w:val="005849CE"/>
    <w:rsid w:val="00584D9B"/>
    <w:rsid w:val="005852FD"/>
    <w:rsid w:val="0058543D"/>
    <w:rsid w:val="00586B5E"/>
    <w:rsid w:val="00587E0C"/>
    <w:rsid w:val="00590D07"/>
    <w:rsid w:val="00590F95"/>
    <w:rsid w:val="005919F1"/>
    <w:rsid w:val="00591CC0"/>
    <w:rsid w:val="005926F2"/>
    <w:rsid w:val="00593AAE"/>
    <w:rsid w:val="005940D7"/>
    <w:rsid w:val="00595083"/>
    <w:rsid w:val="005954EA"/>
    <w:rsid w:val="005967EF"/>
    <w:rsid w:val="00597665"/>
    <w:rsid w:val="005A263C"/>
    <w:rsid w:val="005A2B81"/>
    <w:rsid w:val="005A4587"/>
    <w:rsid w:val="005A4C45"/>
    <w:rsid w:val="005A5881"/>
    <w:rsid w:val="005A5F4D"/>
    <w:rsid w:val="005A6DC6"/>
    <w:rsid w:val="005A7373"/>
    <w:rsid w:val="005A763A"/>
    <w:rsid w:val="005A76A3"/>
    <w:rsid w:val="005A7F29"/>
    <w:rsid w:val="005B0028"/>
    <w:rsid w:val="005B025C"/>
    <w:rsid w:val="005B0C09"/>
    <w:rsid w:val="005B1064"/>
    <w:rsid w:val="005B1CAC"/>
    <w:rsid w:val="005B1FC3"/>
    <w:rsid w:val="005B28EB"/>
    <w:rsid w:val="005B2AC5"/>
    <w:rsid w:val="005B36AE"/>
    <w:rsid w:val="005B4909"/>
    <w:rsid w:val="005B4B74"/>
    <w:rsid w:val="005B55E4"/>
    <w:rsid w:val="005B585E"/>
    <w:rsid w:val="005C046C"/>
    <w:rsid w:val="005C08E8"/>
    <w:rsid w:val="005C2B84"/>
    <w:rsid w:val="005C3560"/>
    <w:rsid w:val="005C3820"/>
    <w:rsid w:val="005C3CA3"/>
    <w:rsid w:val="005C4CDA"/>
    <w:rsid w:val="005C5986"/>
    <w:rsid w:val="005C7633"/>
    <w:rsid w:val="005D0C9F"/>
    <w:rsid w:val="005D1855"/>
    <w:rsid w:val="005D5F82"/>
    <w:rsid w:val="005D60AC"/>
    <w:rsid w:val="005D683F"/>
    <w:rsid w:val="005D6D28"/>
    <w:rsid w:val="005D7461"/>
    <w:rsid w:val="005E012C"/>
    <w:rsid w:val="005E139D"/>
    <w:rsid w:val="005E3939"/>
    <w:rsid w:val="005E3EB1"/>
    <w:rsid w:val="005E44B3"/>
    <w:rsid w:val="005F0BE4"/>
    <w:rsid w:val="005F145C"/>
    <w:rsid w:val="005F1540"/>
    <w:rsid w:val="005F15B9"/>
    <w:rsid w:val="005F1700"/>
    <w:rsid w:val="005F1F32"/>
    <w:rsid w:val="005F2E90"/>
    <w:rsid w:val="005F33AE"/>
    <w:rsid w:val="005F4133"/>
    <w:rsid w:val="005F43B7"/>
    <w:rsid w:val="005F5AC9"/>
    <w:rsid w:val="005F5B2B"/>
    <w:rsid w:val="005F5F02"/>
    <w:rsid w:val="005F64E1"/>
    <w:rsid w:val="005F6B28"/>
    <w:rsid w:val="005F6BD7"/>
    <w:rsid w:val="005F7029"/>
    <w:rsid w:val="005F7B40"/>
    <w:rsid w:val="00601B89"/>
    <w:rsid w:val="00602E2E"/>
    <w:rsid w:val="00602E39"/>
    <w:rsid w:val="00604465"/>
    <w:rsid w:val="00604A6E"/>
    <w:rsid w:val="00604D04"/>
    <w:rsid w:val="00604DC3"/>
    <w:rsid w:val="00605817"/>
    <w:rsid w:val="00605DF3"/>
    <w:rsid w:val="00610054"/>
    <w:rsid w:val="006102D6"/>
    <w:rsid w:val="00610341"/>
    <w:rsid w:val="006103FE"/>
    <w:rsid w:val="00610D8F"/>
    <w:rsid w:val="006110B9"/>
    <w:rsid w:val="00615363"/>
    <w:rsid w:val="00616367"/>
    <w:rsid w:val="00616836"/>
    <w:rsid w:val="006173CC"/>
    <w:rsid w:val="006174D7"/>
    <w:rsid w:val="0061791C"/>
    <w:rsid w:val="006179BD"/>
    <w:rsid w:val="00620A06"/>
    <w:rsid w:val="0062178B"/>
    <w:rsid w:val="006217B6"/>
    <w:rsid w:val="00621C6C"/>
    <w:rsid w:val="00621DE0"/>
    <w:rsid w:val="00623B14"/>
    <w:rsid w:val="00624FDB"/>
    <w:rsid w:val="0062595B"/>
    <w:rsid w:val="00627094"/>
    <w:rsid w:val="006279A6"/>
    <w:rsid w:val="00630495"/>
    <w:rsid w:val="00630C2B"/>
    <w:rsid w:val="006311DF"/>
    <w:rsid w:val="00632258"/>
    <w:rsid w:val="00633338"/>
    <w:rsid w:val="00634255"/>
    <w:rsid w:val="00634574"/>
    <w:rsid w:val="00634FCA"/>
    <w:rsid w:val="00635E74"/>
    <w:rsid w:val="006378DA"/>
    <w:rsid w:val="0064025B"/>
    <w:rsid w:val="00640A1D"/>
    <w:rsid w:val="00640D84"/>
    <w:rsid w:val="0064218B"/>
    <w:rsid w:val="00642416"/>
    <w:rsid w:val="00642423"/>
    <w:rsid w:val="0064265D"/>
    <w:rsid w:val="0064447B"/>
    <w:rsid w:val="0064482C"/>
    <w:rsid w:val="00644BB7"/>
    <w:rsid w:val="00644CEB"/>
    <w:rsid w:val="00644E1D"/>
    <w:rsid w:val="006456AA"/>
    <w:rsid w:val="00645B49"/>
    <w:rsid w:val="006474D1"/>
    <w:rsid w:val="00647943"/>
    <w:rsid w:val="006505D6"/>
    <w:rsid w:val="006509CB"/>
    <w:rsid w:val="00650C57"/>
    <w:rsid w:val="0065106C"/>
    <w:rsid w:val="006511EF"/>
    <w:rsid w:val="0065122D"/>
    <w:rsid w:val="00651A07"/>
    <w:rsid w:val="00653431"/>
    <w:rsid w:val="0065608F"/>
    <w:rsid w:val="00656444"/>
    <w:rsid w:val="00656679"/>
    <w:rsid w:val="006568D0"/>
    <w:rsid w:val="00656A4F"/>
    <w:rsid w:val="00656C1C"/>
    <w:rsid w:val="006606A7"/>
    <w:rsid w:val="00660778"/>
    <w:rsid w:val="00661152"/>
    <w:rsid w:val="006619B5"/>
    <w:rsid w:val="00663987"/>
    <w:rsid w:val="00663B6B"/>
    <w:rsid w:val="006640D7"/>
    <w:rsid w:val="006648D9"/>
    <w:rsid w:val="00664F11"/>
    <w:rsid w:val="0066513C"/>
    <w:rsid w:val="00666151"/>
    <w:rsid w:val="00666B6D"/>
    <w:rsid w:val="00666B8C"/>
    <w:rsid w:val="006704B9"/>
    <w:rsid w:val="00670EC5"/>
    <w:rsid w:val="006713DA"/>
    <w:rsid w:val="00672110"/>
    <w:rsid w:val="00672322"/>
    <w:rsid w:val="0067258F"/>
    <w:rsid w:val="00673651"/>
    <w:rsid w:val="00673FD2"/>
    <w:rsid w:val="0067453D"/>
    <w:rsid w:val="00674EBC"/>
    <w:rsid w:val="006756A6"/>
    <w:rsid w:val="00675A2A"/>
    <w:rsid w:val="00675ADF"/>
    <w:rsid w:val="0067618A"/>
    <w:rsid w:val="0067636E"/>
    <w:rsid w:val="00677026"/>
    <w:rsid w:val="00677361"/>
    <w:rsid w:val="00677551"/>
    <w:rsid w:val="0067794A"/>
    <w:rsid w:val="00681646"/>
    <w:rsid w:val="00681CBF"/>
    <w:rsid w:val="00681E71"/>
    <w:rsid w:val="00683D26"/>
    <w:rsid w:val="00684ADC"/>
    <w:rsid w:val="00684B5C"/>
    <w:rsid w:val="00684EE5"/>
    <w:rsid w:val="00685C42"/>
    <w:rsid w:val="006866AE"/>
    <w:rsid w:val="00686B3F"/>
    <w:rsid w:val="006876D3"/>
    <w:rsid w:val="00687A52"/>
    <w:rsid w:val="00687C20"/>
    <w:rsid w:val="006900B1"/>
    <w:rsid w:val="00690299"/>
    <w:rsid w:val="00691BF8"/>
    <w:rsid w:val="0069224F"/>
    <w:rsid w:val="00692639"/>
    <w:rsid w:val="0069290D"/>
    <w:rsid w:val="00692E43"/>
    <w:rsid w:val="006940F0"/>
    <w:rsid w:val="006952ED"/>
    <w:rsid w:val="00695A11"/>
    <w:rsid w:val="006962AB"/>
    <w:rsid w:val="00697A6E"/>
    <w:rsid w:val="006A046F"/>
    <w:rsid w:val="006A171E"/>
    <w:rsid w:val="006A517A"/>
    <w:rsid w:val="006A6125"/>
    <w:rsid w:val="006A7F96"/>
    <w:rsid w:val="006B01FB"/>
    <w:rsid w:val="006B0C4A"/>
    <w:rsid w:val="006B2685"/>
    <w:rsid w:val="006B3A74"/>
    <w:rsid w:val="006B431A"/>
    <w:rsid w:val="006B6426"/>
    <w:rsid w:val="006B6B1C"/>
    <w:rsid w:val="006B6EA9"/>
    <w:rsid w:val="006C0DC9"/>
    <w:rsid w:val="006C1C57"/>
    <w:rsid w:val="006C37C3"/>
    <w:rsid w:val="006C3ED1"/>
    <w:rsid w:val="006C440B"/>
    <w:rsid w:val="006C5F8B"/>
    <w:rsid w:val="006D272B"/>
    <w:rsid w:val="006D3F0F"/>
    <w:rsid w:val="006D61DB"/>
    <w:rsid w:val="006D70BE"/>
    <w:rsid w:val="006D71C9"/>
    <w:rsid w:val="006E14CA"/>
    <w:rsid w:val="006E2922"/>
    <w:rsid w:val="006E2DE2"/>
    <w:rsid w:val="006E32D4"/>
    <w:rsid w:val="006E4698"/>
    <w:rsid w:val="006E4BE9"/>
    <w:rsid w:val="006E5C0B"/>
    <w:rsid w:val="006E6F53"/>
    <w:rsid w:val="006E75D9"/>
    <w:rsid w:val="006F0922"/>
    <w:rsid w:val="006F3BAF"/>
    <w:rsid w:val="006F4448"/>
    <w:rsid w:val="006F513C"/>
    <w:rsid w:val="006F5C04"/>
    <w:rsid w:val="006F5EC9"/>
    <w:rsid w:val="006F6895"/>
    <w:rsid w:val="006F6CA4"/>
    <w:rsid w:val="006F7978"/>
    <w:rsid w:val="007001A9"/>
    <w:rsid w:val="007019E6"/>
    <w:rsid w:val="007019FC"/>
    <w:rsid w:val="00701B19"/>
    <w:rsid w:val="00701C17"/>
    <w:rsid w:val="00701DD8"/>
    <w:rsid w:val="007031B0"/>
    <w:rsid w:val="00703763"/>
    <w:rsid w:val="00703B59"/>
    <w:rsid w:val="00704641"/>
    <w:rsid w:val="007050AB"/>
    <w:rsid w:val="00705369"/>
    <w:rsid w:val="007059F4"/>
    <w:rsid w:val="007060B5"/>
    <w:rsid w:val="00707789"/>
    <w:rsid w:val="00710886"/>
    <w:rsid w:val="007122B0"/>
    <w:rsid w:val="00712CC0"/>
    <w:rsid w:val="007137E0"/>
    <w:rsid w:val="00714A4F"/>
    <w:rsid w:val="00715739"/>
    <w:rsid w:val="007158C5"/>
    <w:rsid w:val="007159DA"/>
    <w:rsid w:val="0071746F"/>
    <w:rsid w:val="00720154"/>
    <w:rsid w:val="00720225"/>
    <w:rsid w:val="00720A5A"/>
    <w:rsid w:val="00721C94"/>
    <w:rsid w:val="00721C9E"/>
    <w:rsid w:val="00722675"/>
    <w:rsid w:val="007227F8"/>
    <w:rsid w:val="007235F6"/>
    <w:rsid w:val="00724331"/>
    <w:rsid w:val="007244BE"/>
    <w:rsid w:val="007253E5"/>
    <w:rsid w:val="00725DA8"/>
    <w:rsid w:val="00727AA7"/>
    <w:rsid w:val="007304DB"/>
    <w:rsid w:val="007314C6"/>
    <w:rsid w:val="00732B1E"/>
    <w:rsid w:val="0073334E"/>
    <w:rsid w:val="007360A8"/>
    <w:rsid w:val="007366A9"/>
    <w:rsid w:val="007369F1"/>
    <w:rsid w:val="00736D39"/>
    <w:rsid w:val="00741C6A"/>
    <w:rsid w:val="00742001"/>
    <w:rsid w:val="00743CBF"/>
    <w:rsid w:val="00744A1C"/>
    <w:rsid w:val="007451C5"/>
    <w:rsid w:val="0074578C"/>
    <w:rsid w:val="00745A25"/>
    <w:rsid w:val="00746E63"/>
    <w:rsid w:val="00750000"/>
    <w:rsid w:val="00750177"/>
    <w:rsid w:val="007505A1"/>
    <w:rsid w:val="007517C2"/>
    <w:rsid w:val="00751BA0"/>
    <w:rsid w:val="007530B5"/>
    <w:rsid w:val="00753771"/>
    <w:rsid w:val="007553D0"/>
    <w:rsid w:val="00756900"/>
    <w:rsid w:val="0075726C"/>
    <w:rsid w:val="007572A7"/>
    <w:rsid w:val="00757BC5"/>
    <w:rsid w:val="00757D9B"/>
    <w:rsid w:val="00762CA6"/>
    <w:rsid w:val="00763281"/>
    <w:rsid w:val="00763C08"/>
    <w:rsid w:val="00763D5E"/>
    <w:rsid w:val="00764738"/>
    <w:rsid w:val="00765FE3"/>
    <w:rsid w:val="00766383"/>
    <w:rsid w:val="007675B9"/>
    <w:rsid w:val="00767753"/>
    <w:rsid w:val="007731F1"/>
    <w:rsid w:val="007732B7"/>
    <w:rsid w:val="007732BD"/>
    <w:rsid w:val="0077370F"/>
    <w:rsid w:val="0077579F"/>
    <w:rsid w:val="00775A51"/>
    <w:rsid w:val="00776678"/>
    <w:rsid w:val="00777F41"/>
    <w:rsid w:val="00780648"/>
    <w:rsid w:val="007807F2"/>
    <w:rsid w:val="00780CE9"/>
    <w:rsid w:val="007812F3"/>
    <w:rsid w:val="007817C1"/>
    <w:rsid w:val="007819B3"/>
    <w:rsid w:val="00781F54"/>
    <w:rsid w:val="00781F8A"/>
    <w:rsid w:val="007836DE"/>
    <w:rsid w:val="00783A37"/>
    <w:rsid w:val="00785141"/>
    <w:rsid w:val="00785CFC"/>
    <w:rsid w:val="00786FD7"/>
    <w:rsid w:val="007875AF"/>
    <w:rsid w:val="007875B2"/>
    <w:rsid w:val="00787DB0"/>
    <w:rsid w:val="00790F5A"/>
    <w:rsid w:val="00791C90"/>
    <w:rsid w:val="00791CE3"/>
    <w:rsid w:val="00791F7A"/>
    <w:rsid w:val="00792CA5"/>
    <w:rsid w:val="00794038"/>
    <w:rsid w:val="007952EA"/>
    <w:rsid w:val="00795A6F"/>
    <w:rsid w:val="007964DF"/>
    <w:rsid w:val="00797E8E"/>
    <w:rsid w:val="007A02C7"/>
    <w:rsid w:val="007A05C4"/>
    <w:rsid w:val="007A0F68"/>
    <w:rsid w:val="007A1727"/>
    <w:rsid w:val="007A1807"/>
    <w:rsid w:val="007A4BA4"/>
    <w:rsid w:val="007A4FCD"/>
    <w:rsid w:val="007A5156"/>
    <w:rsid w:val="007A5692"/>
    <w:rsid w:val="007A58F9"/>
    <w:rsid w:val="007A5B52"/>
    <w:rsid w:val="007A5FE6"/>
    <w:rsid w:val="007A797B"/>
    <w:rsid w:val="007A799D"/>
    <w:rsid w:val="007B0956"/>
    <w:rsid w:val="007B1023"/>
    <w:rsid w:val="007B11FC"/>
    <w:rsid w:val="007B145F"/>
    <w:rsid w:val="007B21BB"/>
    <w:rsid w:val="007B2772"/>
    <w:rsid w:val="007B28F8"/>
    <w:rsid w:val="007B2CC7"/>
    <w:rsid w:val="007B3642"/>
    <w:rsid w:val="007B368A"/>
    <w:rsid w:val="007B3B27"/>
    <w:rsid w:val="007B410D"/>
    <w:rsid w:val="007B4C77"/>
    <w:rsid w:val="007B534B"/>
    <w:rsid w:val="007B6A87"/>
    <w:rsid w:val="007B76D4"/>
    <w:rsid w:val="007C099D"/>
    <w:rsid w:val="007C1681"/>
    <w:rsid w:val="007C35A5"/>
    <w:rsid w:val="007C3640"/>
    <w:rsid w:val="007C3DB5"/>
    <w:rsid w:val="007C3F2E"/>
    <w:rsid w:val="007C4A28"/>
    <w:rsid w:val="007C5ADB"/>
    <w:rsid w:val="007C5D4D"/>
    <w:rsid w:val="007C675C"/>
    <w:rsid w:val="007C73C1"/>
    <w:rsid w:val="007D0130"/>
    <w:rsid w:val="007D160C"/>
    <w:rsid w:val="007D1DAE"/>
    <w:rsid w:val="007D28F1"/>
    <w:rsid w:val="007D305B"/>
    <w:rsid w:val="007D4066"/>
    <w:rsid w:val="007D40A3"/>
    <w:rsid w:val="007D40D4"/>
    <w:rsid w:val="007D4B36"/>
    <w:rsid w:val="007D50AB"/>
    <w:rsid w:val="007D519D"/>
    <w:rsid w:val="007D69F8"/>
    <w:rsid w:val="007D6B8E"/>
    <w:rsid w:val="007D7324"/>
    <w:rsid w:val="007D75DA"/>
    <w:rsid w:val="007E04D3"/>
    <w:rsid w:val="007E0C58"/>
    <w:rsid w:val="007E0EA3"/>
    <w:rsid w:val="007E1313"/>
    <w:rsid w:val="007E166E"/>
    <w:rsid w:val="007E1C59"/>
    <w:rsid w:val="007E1CE6"/>
    <w:rsid w:val="007E1E82"/>
    <w:rsid w:val="007E3290"/>
    <w:rsid w:val="007E42AE"/>
    <w:rsid w:val="007E4874"/>
    <w:rsid w:val="007E4FE8"/>
    <w:rsid w:val="007E5BCC"/>
    <w:rsid w:val="007E5BF1"/>
    <w:rsid w:val="007E638B"/>
    <w:rsid w:val="007E67E2"/>
    <w:rsid w:val="007E6975"/>
    <w:rsid w:val="007E6B0C"/>
    <w:rsid w:val="007F07A3"/>
    <w:rsid w:val="007F1889"/>
    <w:rsid w:val="007F2654"/>
    <w:rsid w:val="007F2897"/>
    <w:rsid w:val="007F345D"/>
    <w:rsid w:val="007F3D32"/>
    <w:rsid w:val="007F4028"/>
    <w:rsid w:val="007F4984"/>
    <w:rsid w:val="007F7834"/>
    <w:rsid w:val="008010B0"/>
    <w:rsid w:val="008014D6"/>
    <w:rsid w:val="00802313"/>
    <w:rsid w:val="008026C7"/>
    <w:rsid w:val="008036A7"/>
    <w:rsid w:val="008041AA"/>
    <w:rsid w:val="00805818"/>
    <w:rsid w:val="008059DF"/>
    <w:rsid w:val="008062F4"/>
    <w:rsid w:val="0080639C"/>
    <w:rsid w:val="00806960"/>
    <w:rsid w:val="00807247"/>
    <w:rsid w:val="00807D13"/>
    <w:rsid w:val="00807EA9"/>
    <w:rsid w:val="00810E77"/>
    <w:rsid w:val="00810F47"/>
    <w:rsid w:val="00811703"/>
    <w:rsid w:val="008122BC"/>
    <w:rsid w:val="008126BA"/>
    <w:rsid w:val="008127C6"/>
    <w:rsid w:val="00812E5D"/>
    <w:rsid w:val="00813252"/>
    <w:rsid w:val="008132EA"/>
    <w:rsid w:val="00813AC9"/>
    <w:rsid w:val="00814EBF"/>
    <w:rsid w:val="00815D62"/>
    <w:rsid w:val="00816299"/>
    <w:rsid w:val="00816470"/>
    <w:rsid w:val="008174CC"/>
    <w:rsid w:val="00820384"/>
    <w:rsid w:val="008203E0"/>
    <w:rsid w:val="00821CFC"/>
    <w:rsid w:val="00822531"/>
    <w:rsid w:val="00823625"/>
    <w:rsid w:val="00823982"/>
    <w:rsid w:val="00824C4F"/>
    <w:rsid w:val="00824E4A"/>
    <w:rsid w:val="00826989"/>
    <w:rsid w:val="00826DCB"/>
    <w:rsid w:val="008270E0"/>
    <w:rsid w:val="008270ED"/>
    <w:rsid w:val="0082783A"/>
    <w:rsid w:val="00827FB8"/>
    <w:rsid w:val="008314C0"/>
    <w:rsid w:val="00832795"/>
    <w:rsid w:val="00833653"/>
    <w:rsid w:val="00834AE8"/>
    <w:rsid w:val="00834BF8"/>
    <w:rsid w:val="008364AC"/>
    <w:rsid w:val="00836A1B"/>
    <w:rsid w:val="00836B05"/>
    <w:rsid w:val="00840713"/>
    <w:rsid w:val="0084167F"/>
    <w:rsid w:val="00842FD5"/>
    <w:rsid w:val="008433D2"/>
    <w:rsid w:val="0084372D"/>
    <w:rsid w:val="0084389C"/>
    <w:rsid w:val="00844058"/>
    <w:rsid w:val="00845C20"/>
    <w:rsid w:val="00846372"/>
    <w:rsid w:val="00846F94"/>
    <w:rsid w:val="008473A4"/>
    <w:rsid w:val="00847CB2"/>
    <w:rsid w:val="00850C7D"/>
    <w:rsid w:val="00850DE8"/>
    <w:rsid w:val="008525CB"/>
    <w:rsid w:val="00853307"/>
    <w:rsid w:val="008563EE"/>
    <w:rsid w:val="008566D6"/>
    <w:rsid w:val="00856FA3"/>
    <w:rsid w:val="00860D67"/>
    <w:rsid w:val="0086190D"/>
    <w:rsid w:val="00861E89"/>
    <w:rsid w:val="00862844"/>
    <w:rsid w:val="00862E7C"/>
    <w:rsid w:val="00863574"/>
    <w:rsid w:val="008636E4"/>
    <w:rsid w:val="00864921"/>
    <w:rsid w:val="00865900"/>
    <w:rsid w:val="00866794"/>
    <w:rsid w:val="00866976"/>
    <w:rsid w:val="00866C7D"/>
    <w:rsid w:val="00871146"/>
    <w:rsid w:val="0087210C"/>
    <w:rsid w:val="00872128"/>
    <w:rsid w:val="00872141"/>
    <w:rsid w:val="00872A0A"/>
    <w:rsid w:val="008733CC"/>
    <w:rsid w:val="008745D2"/>
    <w:rsid w:val="00874D07"/>
    <w:rsid w:val="008755F1"/>
    <w:rsid w:val="008770D5"/>
    <w:rsid w:val="00880B8D"/>
    <w:rsid w:val="008814E4"/>
    <w:rsid w:val="00881920"/>
    <w:rsid w:val="00881A38"/>
    <w:rsid w:val="00882024"/>
    <w:rsid w:val="00882C36"/>
    <w:rsid w:val="00883A0B"/>
    <w:rsid w:val="00883E7F"/>
    <w:rsid w:val="008844B3"/>
    <w:rsid w:val="008848F9"/>
    <w:rsid w:val="00884BED"/>
    <w:rsid w:val="00885263"/>
    <w:rsid w:val="00885579"/>
    <w:rsid w:val="00891B22"/>
    <w:rsid w:val="00891BE4"/>
    <w:rsid w:val="00892B0E"/>
    <w:rsid w:val="00892ECF"/>
    <w:rsid w:val="008939D0"/>
    <w:rsid w:val="008958F6"/>
    <w:rsid w:val="00895DB3"/>
    <w:rsid w:val="00896B94"/>
    <w:rsid w:val="00897076"/>
    <w:rsid w:val="00897CFD"/>
    <w:rsid w:val="008A2111"/>
    <w:rsid w:val="008A39D2"/>
    <w:rsid w:val="008A3A3F"/>
    <w:rsid w:val="008A476C"/>
    <w:rsid w:val="008A4B41"/>
    <w:rsid w:val="008A535A"/>
    <w:rsid w:val="008A59E6"/>
    <w:rsid w:val="008A6141"/>
    <w:rsid w:val="008A6B89"/>
    <w:rsid w:val="008A6C02"/>
    <w:rsid w:val="008A7F39"/>
    <w:rsid w:val="008B027F"/>
    <w:rsid w:val="008B19B1"/>
    <w:rsid w:val="008B1CDF"/>
    <w:rsid w:val="008B477A"/>
    <w:rsid w:val="008B480E"/>
    <w:rsid w:val="008B5A49"/>
    <w:rsid w:val="008B5CD7"/>
    <w:rsid w:val="008B60FC"/>
    <w:rsid w:val="008B65A0"/>
    <w:rsid w:val="008C034A"/>
    <w:rsid w:val="008C0813"/>
    <w:rsid w:val="008C13F0"/>
    <w:rsid w:val="008C19D2"/>
    <w:rsid w:val="008C1EC9"/>
    <w:rsid w:val="008C297D"/>
    <w:rsid w:val="008C2B4B"/>
    <w:rsid w:val="008C3CA9"/>
    <w:rsid w:val="008C44AF"/>
    <w:rsid w:val="008C548F"/>
    <w:rsid w:val="008C59C8"/>
    <w:rsid w:val="008C6938"/>
    <w:rsid w:val="008C6F0F"/>
    <w:rsid w:val="008D064A"/>
    <w:rsid w:val="008D06A0"/>
    <w:rsid w:val="008D2EE5"/>
    <w:rsid w:val="008D50C6"/>
    <w:rsid w:val="008D7CD0"/>
    <w:rsid w:val="008E34CE"/>
    <w:rsid w:val="008E38C0"/>
    <w:rsid w:val="008E3A8A"/>
    <w:rsid w:val="008E4A93"/>
    <w:rsid w:val="008E54FD"/>
    <w:rsid w:val="008E6AAE"/>
    <w:rsid w:val="008E7095"/>
    <w:rsid w:val="008E70B0"/>
    <w:rsid w:val="008E7468"/>
    <w:rsid w:val="008E766E"/>
    <w:rsid w:val="008F016D"/>
    <w:rsid w:val="008F162D"/>
    <w:rsid w:val="008F1FC4"/>
    <w:rsid w:val="008F225F"/>
    <w:rsid w:val="008F2289"/>
    <w:rsid w:val="008F5BFD"/>
    <w:rsid w:val="008F64D8"/>
    <w:rsid w:val="008F6508"/>
    <w:rsid w:val="008F67B4"/>
    <w:rsid w:val="008F7B83"/>
    <w:rsid w:val="0090113D"/>
    <w:rsid w:val="00901B28"/>
    <w:rsid w:val="009028AF"/>
    <w:rsid w:val="009028E8"/>
    <w:rsid w:val="009029E4"/>
    <w:rsid w:val="00902BBD"/>
    <w:rsid w:val="00902E1D"/>
    <w:rsid w:val="009037CC"/>
    <w:rsid w:val="00903C32"/>
    <w:rsid w:val="00903CCB"/>
    <w:rsid w:val="00904004"/>
    <w:rsid w:val="009040F2"/>
    <w:rsid w:val="009063A4"/>
    <w:rsid w:val="00907581"/>
    <w:rsid w:val="00907BF8"/>
    <w:rsid w:val="00912873"/>
    <w:rsid w:val="00912BA9"/>
    <w:rsid w:val="009138DC"/>
    <w:rsid w:val="00913DB1"/>
    <w:rsid w:val="00915013"/>
    <w:rsid w:val="00915201"/>
    <w:rsid w:val="00915864"/>
    <w:rsid w:val="009165B7"/>
    <w:rsid w:val="00916739"/>
    <w:rsid w:val="00917198"/>
    <w:rsid w:val="0091789B"/>
    <w:rsid w:val="0092071E"/>
    <w:rsid w:val="009209B1"/>
    <w:rsid w:val="00920DD1"/>
    <w:rsid w:val="00921606"/>
    <w:rsid w:val="00921A9C"/>
    <w:rsid w:val="00922116"/>
    <w:rsid w:val="00923BE0"/>
    <w:rsid w:val="00924684"/>
    <w:rsid w:val="00924C3E"/>
    <w:rsid w:val="00927124"/>
    <w:rsid w:val="009275D0"/>
    <w:rsid w:val="0093070F"/>
    <w:rsid w:val="00930ADF"/>
    <w:rsid w:val="009331C2"/>
    <w:rsid w:val="009341F1"/>
    <w:rsid w:val="00934761"/>
    <w:rsid w:val="00934CD3"/>
    <w:rsid w:val="00934F16"/>
    <w:rsid w:val="00934FB4"/>
    <w:rsid w:val="00935522"/>
    <w:rsid w:val="009357A0"/>
    <w:rsid w:val="0093604C"/>
    <w:rsid w:val="00936485"/>
    <w:rsid w:val="009405B2"/>
    <w:rsid w:val="00940B5D"/>
    <w:rsid w:val="009416FD"/>
    <w:rsid w:val="009423BB"/>
    <w:rsid w:val="00942A0B"/>
    <w:rsid w:val="0094401B"/>
    <w:rsid w:val="00944E71"/>
    <w:rsid w:val="00944E99"/>
    <w:rsid w:val="00945575"/>
    <w:rsid w:val="00950236"/>
    <w:rsid w:val="009508B6"/>
    <w:rsid w:val="00950E5A"/>
    <w:rsid w:val="00951C3C"/>
    <w:rsid w:val="00952533"/>
    <w:rsid w:val="009527F1"/>
    <w:rsid w:val="00953242"/>
    <w:rsid w:val="00953464"/>
    <w:rsid w:val="00953EE7"/>
    <w:rsid w:val="00955F54"/>
    <w:rsid w:val="009566BF"/>
    <w:rsid w:val="00956761"/>
    <w:rsid w:val="00957B53"/>
    <w:rsid w:val="00957DCC"/>
    <w:rsid w:val="009616CD"/>
    <w:rsid w:val="009616D7"/>
    <w:rsid w:val="00962006"/>
    <w:rsid w:val="00963046"/>
    <w:rsid w:val="009636A9"/>
    <w:rsid w:val="0096413B"/>
    <w:rsid w:val="00966053"/>
    <w:rsid w:val="00966055"/>
    <w:rsid w:val="009662F0"/>
    <w:rsid w:val="00966BA0"/>
    <w:rsid w:val="009676DD"/>
    <w:rsid w:val="00967B1E"/>
    <w:rsid w:val="009719C6"/>
    <w:rsid w:val="00972DEA"/>
    <w:rsid w:val="009753FD"/>
    <w:rsid w:val="00975AF7"/>
    <w:rsid w:val="00976220"/>
    <w:rsid w:val="009779A5"/>
    <w:rsid w:val="00980700"/>
    <w:rsid w:val="009817FB"/>
    <w:rsid w:val="00982050"/>
    <w:rsid w:val="00982412"/>
    <w:rsid w:val="00984912"/>
    <w:rsid w:val="00984BF2"/>
    <w:rsid w:val="00985179"/>
    <w:rsid w:val="0098649C"/>
    <w:rsid w:val="00986E2B"/>
    <w:rsid w:val="009879B2"/>
    <w:rsid w:val="00991C54"/>
    <w:rsid w:val="00991CBD"/>
    <w:rsid w:val="00992AE4"/>
    <w:rsid w:val="00992AEC"/>
    <w:rsid w:val="009934C1"/>
    <w:rsid w:val="00993B68"/>
    <w:rsid w:val="0099567F"/>
    <w:rsid w:val="00995758"/>
    <w:rsid w:val="00996422"/>
    <w:rsid w:val="009A0984"/>
    <w:rsid w:val="009A09ED"/>
    <w:rsid w:val="009A0B06"/>
    <w:rsid w:val="009A2823"/>
    <w:rsid w:val="009A2A0C"/>
    <w:rsid w:val="009A5434"/>
    <w:rsid w:val="009A7D81"/>
    <w:rsid w:val="009A7FA6"/>
    <w:rsid w:val="009B07B9"/>
    <w:rsid w:val="009B11C3"/>
    <w:rsid w:val="009B1250"/>
    <w:rsid w:val="009B1C1F"/>
    <w:rsid w:val="009B1E08"/>
    <w:rsid w:val="009B44E2"/>
    <w:rsid w:val="009B6FDD"/>
    <w:rsid w:val="009B73A5"/>
    <w:rsid w:val="009B7D3B"/>
    <w:rsid w:val="009B7EF0"/>
    <w:rsid w:val="009C39BE"/>
    <w:rsid w:val="009C64D4"/>
    <w:rsid w:val="009C6C95"/>
    <w:rsid w:val="009C74EC"/>
    <w:rsid w:val="009C7B72"/>
    <w:rsid w:val="009C7F4F"/>
    <w:rsid w:val="009D0931"/>
    <w:rsid w:val="009D16B8"/>
    <w:rsid w:val="009D326E"/>
    <w:rsid w:val="009D3B2B"/>
    <w:rsid w:val="009D3C28"/>
    <w:rsid w:val="009D3F0F"/>
    <w:rsid w:val="009D4341"/>
    <w:rsid w:val="009D500D"/>
    <w:rsid w:val="009D51EA"/>
    <w:rsid w:val="009D70FA"/>
    <w:rsid w:val="009E0A20"/>
    <w:rsid w:val="009E0D0A"/>
    <w:rsid w:val="009E16DA"/>
    <w:rsid w:val="009E1B5C"/>
    <w:rsid w:val="009E1B76"/>
    <w:rsid w:val="009E1E2D"/>
    <w:rsid w:val="009E1F55"/>
    <w:rsid w:val="009E2191"/>
    <w:rsid w:val="009E243B"/>
    <w:rsid w:val="009E25CB"/>
    <w:rsid w:val="009E2C38"/>
    <w:rsid w:val="009E3048"/>
    <w:rsid w:val="009E3685"/>
    <w:rsid w:val="009E3E9A"/>
    <w:rsid w:val="009E4D83"/>
    <w:rsid w:val="009E511F"/>
    <w:rsid w:val="009E5279"/>
    <w:rsid w:val="009E563A"/>
    <w:rsid w:val="009E5A81"/>
    <w:rsid w:val="009E6DA4"/>
    <w:rsid w:val="009E7603"/>
    <w:rsid w:val="009E7BB4"/>
    <w:rsid w:val="009F3D5F"/>
    <w:rsid w:val="009F577F"/>
    <w:rsid w:val="009F5AD3"/>
    <w:rsid w:val="009F78D1"/>
    <w:rsid w:val="009F7962"/>
    <w:rsid w:val="009F7BEB"/>
    <w:rsid w:val="009F7D19"/>
    <w:rsid w:val="00A00FBC"/>
    <w:rsid w:val="00A0222C"/>
    <w:rsid w:val="00A0387A"/>
    <w:rsid w:val="00A03C00"/>
    <w:rsid w:val="00A07543"/>
    <w:rsid w:val="00A101DE"/>
    <w:rsid w:val="00A112AF"/>
    <w:rsid w:val="00A11CD9"/>
    <w:rsid w:val="00A14B4E"/>
    <w:rsid w:val="00A1508C"/>
    <w:rsid w:val="00A174F1"/>
    <w:rsid w:val="00A17501"/>
    <w:rsid w:val="00A17FFA"/>
    <w:rsid w:val="00A203B0"/>
    <w:rsid w:val="00A20EF1"/>
    <w:rsid w:val="00A2160B"/>
    <w:rsid w:val="00A224EE"/>
    <w:rsid w:val="00A22D9C"/>
    <w:rsid w:val="00A2334E"/>
    <w:rsid w:val="00A237E6"/>
    <w:rsid w:val="00A256FB"/>
    <w:rsid w:val="00A2570B"/>
    <w:rsid w:val="00A25A3B"/>
    <w:rsid w:val="00A268B7"/>
    <w:rsid w:val="00A26C61"/>
    <w:rsid w:val="00A27999"/>
    <w:rsid w:val="00A30799"/>
    <w:rsid w:val="00A30CFF"/>
    <w:rsid w:val="00A31664"/>
    <w:rsid w:val="00A32846"/>
    <w:rsid w:val="00A32946"/>
    <w:rsid w:val="00A353BF"/>
    <w:rsid w:val="00A36E06"/>
    <w:rsid w:val="00A37AB5"/>
    <w:rsid w:val="00A40A07"/>
    <w:rsid w:val="00A41ABD"/>
    <w:rsid w:val="00A43D80"/>
    <w:rsid w:val="00A43DA2"/>
    <w:rsid w:val="00A45858"/>
    <w:rsid w:val="00A46DE6"/>
    <w:rsid w:val="00A4700A"/>
    <w:rsid w:val="00A5034B"/>
    <w:rsid w:val="00A5112F"/>
    <w:rsid w:val="00A51EED"/>
    <w:rsid w:val="00A52354"/>
    <w:rsid w:val="00A5308C"/>
    <w:rsid w:val="00A53427"/>
    <w:rsid w:val="00A54691"/>
    <w:rsid w:val="00A546F2"/>
    <w:rsid w:val="00A554F2"/>
    <w:rsid w:val="00A57983"/>
    <w:rsid w:val="00A60B44"/>
    <w:rsid w:val="00A614A9"/>
    <w:rsid w:val="00A61DBC"/>
    <w:rsid w:val="00A63C94"/>
    <w:rsid w:val="00A63E21"/>
    <w:rsid w:val="00A649D9"/>
    <w:rsid w:val="00A64F5B"/>
    <w:rsid w:val="00A65F85"/>
    <w:rsid w:val="00A667EB"/>
    <w:rsid w:val="00A66E34"/>
    <w:rsid w:val="00A66F0F"/>
    <w:rsid w:val="00A675B5"/>
    <w:rsid w:val="00A716D6"/>
    <w:rsid w:val="00A72F4F"/>
    <w:rsid w:val="00A7344D"/>
    <w:rsid w:val="00A73565"/>
    <w:rsid w:val="00A73686"/>
    <w:rsid w:val="00A73886"/>
    <w:rsid w:val="00A73BB5"/>
    <w:rsid w:val="00A75ECE"/>
    <w:rsid w:val="00A77002"/>
    <w:rsid w:val="00A7790B"/>
    <w:rsid w:val="00A8061D"/>
    <w:rsid w:val="00A807EA"/>
    <w:rsid w:val="00A80D30"/>
    <w:rsid w:val="00A82960"/>
    <w:rsid w:val="00A83077"/>
    <w:rsid w:val="00A8330D"/>
    <w:rsid w:val="00A83426"/>
    <w:rsid w:val="00A841B2"/>
    <w:rsid w:val="00A869CA"/>
    <w:rsid w:val="00A91216"/>
    <w:rsid w:val="00A92A8E"/>
    <w:rsid w:val="00A93A4F"/>
    <w:rsid w:val="00A94448"/>
    <w:rsid w:val="00A9444E"/>
    <w:rsid w:val="00A94A67"/>
    <w:rsid w:val="00A95938"/>
    <w:rsid w:val="00A9611D"/>
    <w:rsid w:val="00A96E52"/>
    <w:rsid w:val="00A97977"/>
    <w:rsid w:val="00A97A30"/>
    <w:rsid w:val="00AA025F"/>
    <w:rsid w:val="00AA0F31"/>
    <w:rsid w:val="00AA10A7"/>
    <w:rsid w:val="00AA392A"/>
    <w:rsid w:val="00AA3D31"/>
    <w:rsid w:val="00AA4807"/>
    <w:rsid w:val="00AA4D02"/>
    <w:rsid w:val="00AA586C"/>
    <w:rsid w:val="00AA5BD5"/>
    <w:rsid w:val="00AA7182"/>
    <w:rsid w:val="00AB10BA"/>
    <w:rsid w:val="00AB1908"/>
    <w:rsid w:val="00AB2295"/>
    <w:rsid w:val="00AB3256"/>
    <w:rsid w:val="00AB4609"/>
    <w:rsid w:val="00AB4B18"/>
    <w:rsid w:val="00AB5266"/>
    <w:rsid w:val="00AB6EF4"/>
    <w:rsid w:val="00AB7432"/>
    <w:rsid w:val="00AB78AC"/>
    <w:rsid w:val="00AB7D35"/>
    <w:rsid w:val="00AC1578"/>
    <w:rsid w:val="00AC189B"/>
    <w:rsid w:val="00AC26D6"/>
    <w:rsid w:val="00AC4314"/>
    <w:rsid w:val="00AC4EB1"/>
    <w:rsid w:val="00AC6022"/>
    <w:rsid w:val="00AC60EA"/>
    <w:rsid w:val="00AC692B"/>
    <w:rsid w:val="00AC738D"/>
    <w:rsid w:val="00AC7475"/>
    <w:rsid w:val="00AC78FA"/>
    <w:rsid w:val="00AD12A8"/>
    <w:rsid w:val="00AD1580"/>
    <w:rsid w:val="00AD19A9"/>
    <w:rsid w:val="00AD20BB"/>
    <w:rsid w:val="00AD3551"/>
    <w:rsid w:val="00AD3A4C"/>
    <w:rsid w:val="00AD496E"/>
    <w:rsid w:val="00AD5581"/>
    <w:rsid w:val="00AD564A"/>
    <w:rsid w:val="00AD6C6A"/>
    <w:rsid w:val="00AD7060"/>
    <w:rsid w:val="00AD7690"/>
    <w:rsid w:val="00AD7E96"/>
    <w:rsid w:val="00AD7F3C"/>
    <w:rsid w:val="00AE2C91"/>
    <w:rsid w:val="00AE2D97"/>
    <w:rsid w:val="00AE3BE0"/>
    <w:rsid w:val="00AE3E02"/>
    <w:rsid w:val="00AE539C"/>
    <w:rsid w:val="00AE551E"/>
    <w:rsid w:val="00AE5994"/>
    <w:rsid w:val="00AE60C7"/>
    <w:rsid w:val="00AE624C"/>
    <w:rsid w:val="00AE7576"/>
    <w:rsid w:val="00AE7933"/>
    <w:rsid w:val="00AE7E2B"/>
    <w:rsid w:val="00AF0354"/>
    <w:rsid w:val="00AF099F"/>
    <w:rsid w:val="00AF1565"/>
    <w:rsid w:val="00AF1DE0"/>
    <w:rsid w:val="00AF1E64"/>
    <w:rsid w:val="00AF2392"/>
    <w:rsid w:val="00AF3019"/>
    <w:rsid w:val="00AF507D"/>
    <w:rsid w:val="00AF58B0"/>
    <w:rsid w:val="00AF5E1A"/>
    <w:rsid w:val="00AF71E1"/>
    <w:rsid w:val="00AF7887"/>
    <w:rsid w:val="00AF7E87"/>
    <w:rsid w:val="00B00EF9"/>
    <w:rsid w:val="00B03917"/>
    <w:rsid w:val="00B03FA1"/>
    <w:rsid w:val="00B0441A"/>
    <w:rsid w:val="00B045CE"/>
    <w:rsid w:val="00B06498"/>
    <w:rsid w:val="00B073E7"/>
    <w:rsid w:val="00B07589"/>
    <w:rsid w:val="00B07D9F"/>
    <w:rsid w:val="00B1010C"/>
    <w:rsid w:val="00B1031F"/>
    <w:rsid w:val="00B1092C"/>
    <w:rsid w:val="00B11BC3"/>
    <w:rsid w:val="00B12F03"/>
    <w:rsid w:val="00B1330F"/>
    <w:rsid w:val="00B1384B"/>
    <w:rsid w:val="00B1498E"/>
    <w:rsid w:val="00B14F14"/>
    <w:rsid w:val="00B1595A"/>
    <w:rsid w:val="00B15E5C"/>
    <w:rsid w:val="00B1638C"/>
    <w:rsid w:val="00B163CD"/>
    <w:rsid w:val="00B1740A"/>
    <w:rsid w:val="00B177EA"/>
    <w:rsid w:val="00B17831"/>
    <w:rsid w:val="00B21DC4"/>
    <w:rsid w:val="00B232D2"/>
    <w:rsid w:val="00B235F5"/>
    <w:rsid w:val="00B24F97"/>
    <w:rsid w:val="00B266C0"/>
    <w:rsid w:val="00B268FA"/>
    <w:rsid w:val="00B26B88"/>
    <w:rsid w:val="00B26E70"/>
    <w:rsid w:val="00B30273"/>
    <w:rsid w:val="00B31259"/>
    <w:rsid w:val="00B33348"/>
    <w:rsid w:val="00B3386E"/>
    <w:rsid w:val="00B34473"/>
    <w:rsid w:val="00B34DAD"/>
    <w:rsid w:val="00B352FD"/>
    <w:rsid w:val="00B3707D"/>
    <w:rsid w:val="00B377EC"/>
    <w:rsid w:val="00B37896"/>
    <w:rsid w:val="00B37FA3"/>
    <w:rsid w:val="00B37FDC"/>
    <w:rsid w:val="00B40E86"/>
    <w:rsid w:val="00B41A73"/>
    <w:rsid w:val="00B425BF"/>
    <w:rsid w:val="00B42906"/>
    <w:rsid w:val="00B433A1"/>
    <w:rsid w:val="00B43613"/>
    <w:rsid w:val="00B43A14"/>
    <w:rsid w:val="00B4438C"/>
    <w:rsid w:val="00B44570"/>
    <w:rsid w:val="00B514B6"/>
    <w:rsid w:val="00B526A6"/>
    <w:rsid w:val="00B52ACA"/>
    <w:rsid w:val="00B53D41"/>
    <w:rsid w:val="00B54066"/>
    <w:rsid w:val="00B54626"/>
    <w:rsid w:val="00B54945"/>
    <w:rsid w:val="00B55A2F"/>
    <w:rsid w:val="00B55C65"/>
    <w:rsid w:val="00B55CF8"/>
    <w:rsid w:val="00B566F0"/>
    <w:rsid w:val="00B572B3"/>
    <w:rsid w:val="00B5742A"/>
    <w:rsid w:val="00B574EC"/>
    <w:rsid w:val="00B57E95"/>
    <w:rsid w:val="00B602F4"/>
    <w:rsid w:val="00B605CD"/>
    <w:rsid w:val="00B63753"/>
    <w:rsid w:val="00B6387B"/>
    <w:rsid w:val="00B6563B"/>
    <w:rsid w:val="00B6576C"/>
    <w:rsid w:val="00B67291"/>
    <w:rsid w:val="00B672BA"/>
    <w:rsid w:val="00B67B93"/>
    <w:rsid w:val="00B67E3D"/>
    <w:rsid w:val="00B70764"/>
    <w:rsid w:val="00B710AB"/>
    <w:rsid w:val="00B73486"/>
    <w:rsid w:val="00B7421B"/>
    <w:rsid w:val="00B748A2"/>
    <w:rsid w:val="00B7672E"/>
    <w:rsid w:val="00B76E56"/>
    <w:rsid w:val="00B80520"/>
    <w:rsid w:val="00B81309"/>
    <w:rsid w:val="00B819BF"/>
    <w:rsid w:val="00B8277D"/>
    <w:rsid w:val="00B83B52"/>
    <w:rsid w:val="00B840EE"/>
    <w:rsid w:val="00B85599"/>
    <w:rsid w:val="00B86757"/>
    <w:rsid w:val="00B91010"/>
    <w:rsid w:val="00B91B3A"/>
    <w:rsid w:val="00B91FA7"/>
    <w:rsid w:val="00B92482"/>
    <w:rsid w:val="00B93DEF"/>
    <w:rsid w:val="00B93FC6"/>
    <w:rsid w:val="00B95F13"/>
    <w:rsid w:val="00B964F5"/>
    <w:rsid w:val="00BA1CC8"/>
    <w:rsid w:val="00BA28A6"/>
    <w:rsid w:val="00BA323F"/>
    <w:rsid w:val="00BA4506"/>
    <w:rsid w:val="00BA4D66"/>
    <w:rsid w:val="00BA54C1"/>
    <w:rsid w:val="00BA55D3"/>
    <w:rsid w:val="00BA5BA8"/>
    <w:rsid w:val="00BA681A"/>
    <w:rsid w:val="00BA6F22"/>
    <w:rsid w:val="00BB03A8"/>
    <w:rsid w:val="00BB1402"/>
    <w:rsid w:val="00BB1E53"/>
    <w:rsid w:val="00BB21C5"/>
    <w:rsid w:val="00BB2278"/>
    <w:rsid w:val="00BB285E"/>
    <w:rsid w:val="00BB289D"/>
    <w:rsid w:val="00BB2BFE"/>
    <w:rsid w:val="00BC0C1C"/>
    <w:rsid w:val="00BC31B6"/>
    <w:rsid w:val="00BC3A73"/>
    <w:rsid w:val="00BC4174"/>
    <w:rsid w:val="00BC4BC6"/>
    <w:rsid w:val="00BC65EB"/>
    <w:rsid w:val="00BC7038"/>
    <w:rsid w:val="00BC72AE"/>
    <w:rsid w:val="00BD06C4"/>
    <w:rsid w:val="00BD0991"/>
    <w:rsid w:val="00BD11C8"/>
    <w:rsid w:val="00BD1B1C"/>
    <w:rsid w:val="00BD2238"/>
    <w:rsid w:val="00BD3777"/>
    <w:rsid w:val="00BD417B"/>
    <w:rsid w:val="00BD42B2"/>
    <w:rsid w:val="00BD5203"/>
    <w:rsid w:val="00BD6DC0"/>
    <w:rsid w:val="00BD7233"/>
    <w:rsid w:val="00BD7544"/>
    <w:rsid w:val="00BD7CFC"/>
    <w:rsid w:val="00BE07A6"/>
    <w:rsid w:val="00BE0F4A"/>
    <w:rsid w:val="00BE1FA4"/>
    <w:rsid w:val="00BE237F"/>
    <w:rsid w:val="00BE2DBB"/>
    <w:rsid w:val="00BE3BD0"/>
    <w:rsid w:val="00BE3C25"/>
    <w:rsid w:val="00BE4237"/>
    <w:rsid w:val="00BE4D90"/>
    <w:rsid w:val="00BE519A"/>
    <w:rsid w:val="00BE5A70"/>
    <w:rsid w:val="00BE5DEA"/>
    <w:rsid w:val="00BE6658"/>
    <w:rsid w:val="00BE6910"/>
    <w:rsid w:val="00BE6B31"/>
    <w:rsid w:val="00BF016B"/>
    <w:rsid w:val="00BF035D"/>
    <w:rsid w:val="00BF099A"/>
    <w:rsid w:val="00BF0FC9"/>
    <w:rsid w:val="00BF131F"/>
    <w:rsid w:val="00BF1537"/>
    <w:rsid w:val="00BF27C0"/>
    <w:rsid w:val="00BF45D2"/>
    <w:rsid w:val="00BF4D28"/>
    <w:rsid w:val="00BF54BE"/>
    <w:rsid w:val="00BF671E"/>
    <w:rsid w:val="00BF67E7"/>
    <w:rsid w:val="00BF7AC1"/>
    <w:rsid w:val="00C00D20"/>
    <w:rsid w:val="00C013AB"/>
    <w:rsid w:val="00C01815"/>
    <w:rsid w:val="00C025BE"/>
    <w:rsid w:val="00C05192"/>
    <w:rsid w:val="00C0555E"/>
    <w:rsid w:val="00C058B7"/>
    <w:rsid w:val="00C05F9E"/>
    <w:rsid w:val="00C060EC"/>
    <w:rsid w:val="00C065B7"/>
    <w:rsid w:val="00C072BE"/>
    <w:rsid w:val="00C11ABC"/>
    <w:rsid w:val="00C12319"/>
    <w:rsid w:val="00C1238C"/>
    <w:rsid w:val="00C1263D"/>
    <w:rsid w:val="00C12A6D"/>
    <w:rsid w:val="00C144BB"/>
    <w:rsid w:val="00C14E28"/>
    <w:rsid w:val="00C1553B"/>
    <w:rsid w:val="00C15E0B"/>
    <w:rsid w:val="00C16542"/>
    <w:rsid w:val="00C16743"/>
    <w:rsid w:val="00C17B24"/>
    <w:rsid w:val="00C17BBA"/>
    <w:rsid w:val="00C200E8"/>
    <w:rsid w:val="00C20EC0"/>
    <w:rsid w:val="00C2198B"/>
    <w:rsid w:val="00C21A07"/>
    <w:rsid w:val="00C21E09"/>
    <w:rsid w:val="00C221C2"/>
    <w:rsid w:val="00C22489"/>
    <w:rsid w:val="00C24844"/>
    <w:rsid w:val="00C251DE"/>
    <w:rsid w:val="00C257B4"/>
    <w:rsid w:val="00C27AAE"/>
    <w:rsid w:val="00C329C8"/>
    <w:rsid w:val="00C33F6A"/>
    <w:rsid w:val="00C34ABD"/>
    <w:rsid w:val="00C34E40"/>
    <w:rsid w:val="00C360D5"/>
    <w:rsid w:val="00C3666F"/>
    <w:rsid w:val="00C3669A"/>
    <w:rsid w:val="00C3685F"/>
    <w:rsid w:val="00C377C0"/>
    <w:rsid w:val="00C37E68"/>
    <w:rsid w:val="00C406A1"/>
    <w:rsid w:val="00C40879"/>
    <w:rsid w:val="00C409BA"/>
    <w:rsid w:val="00C4128B"/>
    <w:rsid w:val="00C41302"/>
    <w:rsid w:val="00C41428"/>
    <w:rsid w:val="00C4165F"/>
    <w:rsid w:val="00C41FE5"/>
    <w:rsid w:val="00C422AD"/>
    <w:rsid w:val="00C42750"/>
    <w:rsid w:val="00C42B03"/>
    <w:rsid w:val="00C42CE4"/>
    <w:rsid w:val="00C4315C"/>
    <w:rsid w:val="00C43C4E"/>
    <w:rsid w:val="00C44699"/>
    <w:rsid w:val="00C44AEA"/>
    <w:rsid w:val="00C450A3"/>
    <w:rsid w:val="00C46439"/>
    <w:rsid w:val="00C46F18"/>
    <w:rsid w:val="00C470D2"/>
    <w:rsid w:val="00C4758C"/>
    <w:rsid w:val="00C4775A"/>
    <w:rsid w:val="00C47C1E"/>
    <w:rsid w:val="00C51D81"/>
    <w:rsid w:val="00C532DC"/>
    <w:rsid w:val="00C53B45"/>
    <w:rsid w:val="00C54325"/>
    <w:rsid w:val="00C55AA4"/>
    <w:rsid w:val="00C57424"/>
    <w:rsid w:val="00C60BFA"/>
    <w:rsid w:val="00C60F0B"/>
    <w:rsid w:val="00C61389"/>
    <w:rsid w:val="00C61983"/>
    <w:rsid w:val="00C65076"/>
    <w:rsid w:val="00C66223"/>
    <w:rsid w:val="00C66487"/>
    <w:rsid w:val="00C666B7"/>
    <w:rsid w:val="00C67922"/>
    <w:rsid w:val="00C67941"/>
    <w:rsid w:val="00C67A84"/>
    <w:rsid w:val="00C67B5E"/>
    <w:rsid w:val="00C70478"/>
    <w:rsid w:val="00C70B46"/>
    <w:rsid w:val="00C71575"/>
    <w:rsid w:val="00C71CED"/>
    <w:rsid w:val="00C7307A"/>
    <w:rsid w:val="00C733F9"/>
    <w:rsid w:val="00C73B4E"/>
    <w:rsid w:val="00C73E59"/>
    <w:rsid w:val="00C759AD"/>
    <w:rsid w:val="00C7600E"/>
    <w:rsid w:val="00C76E3D"/>
    <w:rsid w:val="00C77E8A"/>
    <w:rsid w:val="00C811CE"/>
    <w:rsid w:val="00C81719"/>
    <w:rsid w:val="00C81B79"/>
    <w:rsid w:val="00C81BA8"/>
    <w:rsid w:val="00C81DC1"/>
    <w:rsid w:val="00C81EC5"/>
    <w:rsid w:val="00C825D4"/>
    <w:rsid w:val="00C837C0"/>
    <w:rsid w:val="00C838A2"/>
    <w:rsid w:val="00C85043"/>
    <w:rsid w:val="00C85B85"/>
    <w:rsid w:val="00C86CA4"/>
    <w:rsid w:val="00C94124"/>
    <w:rsid w:val="00C94812"/>
    <w:rsid w:val="00C9541D"/>
    <w:rsid w:val="00C96878"/>
    <w:rsid w:val="00C974BF"/>
    <w:rsid w:val="00CA0E3F"/>
    <w:rsid w:val="00CA18E0"/>
    <w:rsid w:val="00CA1BEF"/>
    <w:rsid w:val="00CA1F1F"/>
    <w:rsid w:val="00CA2344"/>
    <w:rsid w:val="00CA2EAD"/>
    <w:rsid w:val="00CA35C1"/>
    <w:rsid w:val="00CA3C71"/>
    <w:rsid w:val="00CA4237"/>
    <w:rsid w:val="00CA7A05"/>
    <w:rsid w:val="00CB027F"/>
    <w:rsid w:val="00CB0EF3"/>
    <w:rsid w:val="00CB12CD"/>
    <w:rsid w:val="00CB1EF2"/>
    <w:rsid w:val="00CB21B5"/>
    <w:rsid w:val="00CB2560"/>
    <w:rsid w:val="00CB3634"/>
    <w:rsid w:val="00CB3747"/>
    <w:rsid w:val="00CB3C45"/>
    <w:rsid w:val="00CB3EE1"/>
    <w:rsid w:val="00CB4D4E"/>
    <w:rsid w:val="00CB628D"/>
    <w:rsid w:val="00CB6877"/>
    <w:rsid w:val="00CB7ED8"/>
    <w:rsid w:val="00CC1FDC"/>
    <w:rsid w:val="00CC229E"/>
    <w:rsid w:val="00CC31C9"/>
    <w:rsid w:val="00CC3412"/>
    <w:rsid w:val="00CC355F"/>
    <w:rsid w:val="00CC4915"/>
    <w:rsid w:val="00CC5791"/>
    <w:rsid w:val="00CC579F"/>
    <w:rsid w:val="00CC5C8C"/>
    <w:rsid w:val="00CC5DCF"/>
    <w:rsid w:val="00CC60A3"/>
    <w:rsid w:val="00CC6315"/>
    <w:rsid w:val="00CC6330"/>
    <w:rsid w:val="00CC6D9A"/>
    <w:rsid w:val="00CC731E"/>
    <w:rsid w:val="00CD0346"/>
    <w:rsid w:val="00CD0586"/>
    <w:rsid w:val="00CD080D"/>
    <w:rsid w:val="00CD1394"/>
    <w:rsid w:val="00CD1650"/>
    <w:rsid w:val="00CD1702"/>
    <w:rsid w:val="00CD1E1E"/>
    <w:rsid w:val="00CD3D66"/>
    <w:rsid w:val="00CD4E4C"/>
    <w:rsid w:val="00CD5F95"/>
    <w:rsid w:val="00CD64AD"/>
    <w:rsid w:val="00CD6758"/>
    <w:rsid w:val="00CE24F8"/>
    <w:rsid w:val="00CE2504"/>
    <w:rsid w:val="00CE52C0"/>
    <w:rsid w:val="00CE598D"/>
    <w:rsid w:val="00CE5BD3"/>
    <w:rsid w:val="00CE6371"/>
    <w:rsid w:val="00CE66F1"/>
    <w:rsid w:val="00CE6CA8"/>
    <w:rsid w:val="00CE74F5"/>
    <w:rsid w:val="00CF0132"/>
    <w:rsid w:val="00CF1254"/>
    <w:rsid w:val="00CF1A67"/>
    <w:rsid w:val="00CF23BF"/>
    <w:rsid w:val="00CF2FD0"/>
    <w:rsid w:val="00CF38BD"/>
    <w:rsid w:val="00CF38D6"/>
    <w:rsid w:val="00CF5B28"/>
    <w:rsid w:val="00CF68AC"/>
    <w:rsid w:val="00CF6ECA"/>
    <w:rsid w:val="00D00EE1"/>
    <w:rsid w:val="00D00F96"/>
    <w:rsid w:val="00D018C5"/>
    <w:rsid w:val="00D01905"/>
    <w:rsid w:val="00D01AFB"/>
    <w:rsid w:val="00D03315"/>
    <w:rsid w:val="00D03ED3"/>
    <w:rsid w:val="00D04412"/>
    <w:rsid w:val="00D04B9F"/>
    <w:rsid w:val="00D05777"/>
    <w:rsid w:val="00D0686C"/>
    <w:rsid w:val="00D10A99"/>
    <w:rsid w:val="00D126DE"/>
    <w:rsid w:val="00D13776"/>
    <w:rsid w:val="00D138D6"/>
    <w:rsid w:val="00D1419C"/>
    <w:rsid w:val="00D142F2"/>
    <w:rsid w:val="00D15504"/>
    <w:rsid w:val="00D15BF4"/>
    <w:rsid w:val="00D16474"/>
    <w:rsid w:val="00D1647D"/>
    <w:rsid w:val="00D16615"/>
    <w:rsid w:val="00D173F6"/>
    <w:rsid w:val="00D17965"/>
    <w:rsid w:val="00D2099D"/>
    <w:rsid w:val="00D20CD6"/>
    <w:rsid w:val="00D22FF0"/>
    <w:rsid w:val="00D2346A"/>
    <w:rsid w:val="00D23BA6"/>
    <w:rsid w:val="00D23EF0"/>
    <w:rsid w:val="00D24F3B"/>
    <w:rsid w:val="00D25259"/>
    <w:rsid w:val="00D264B7"/>
    <w:rsid w:val="00D26A9D"/>
    <w:rsid w:val="00D270B7"/>
    <w:rsid w:val="00D30BCF"/>
    <w:rsid w:val="00D31218"/>
    <w:rsid w:val="00D312D9"/>
    <w:rsid w:val="00D319AC"/>
    <w:rsid w:val="00D321B8"/>
    <w:rsid w:val="00D339B3"/>
    <w:rsid w:val="00D33D5E"/>
    <w:rsid w:val="00D3434C"/>
    <w:rsid w:val="00D349F3"/>
    <w:rsid w:val="00D36BA6"/>
    <w:rsid w:val="00D37E30"/>
    <w:rsid w:val="00D41656"/>
    <w:rsid w:val="00D425B2"/>
    <w:rsid w:val="00D42897"/>
    <w:rsid w:val="00D42E39"/>
    <w:rsid w:val="00D43838"/>
    <w:rsid w:val="00D43CEA"/>
    <w:rsid w:val="00D43FCA"/>
    <w:rsid w:val="00D441CD"/>
    <w:rsid w:val="00D45866"/>
    <w:rsid w:val="00D460FA"/>
    <w:rsid w:val="00D46196"/>
    <w:rsid w:val="00D46EEB"/>
    <w:rsid w:val="00D503AD"/>
    <w:rsid w:val="00D5099C"/>
    <w:rsid w:val="00D51206"/>
    <w:rsid w:val="00D51447"/>
    <w:rsid w:val="00D5162F"/>
    <w:rsid w:val="00D518BD"/>
    <w:rsid w:val="00D55D24"/>
    <w:rsid w:val="00D55FE2"/>
    <w:rsid w:val="00D56210"/>
    <w:rsid w:val="00D56517"/>
    <w:rsid w:val="00D566BD"/>
    <w:rsid w:val="00D57C5D"/>
    <w:rsid w:val="00D60FF3"/>
    <w:rsid w:val="00D62436"/>
    <w:rsid w:val="00D62B4B"/>
    <w:rsid w:val="00D64255"/>
    <w:rsid w:val="00D647FD"/>
    <w:rsid w:val="00D6565E"/>
    <w:rsid w:val="00D656E6"/>
    <w:rsid w:val="00D65EAE"/>
    <w:rsid w:val="00D707A0"/>
    <w:rsid w:val="00D7083C"/>
    <w:rsid w:val="00D70D5C"/>
    <w:rsid w:val="00D71786"/>
    <w:rsid w:val="00D721DA"/>
    <w:rsid w:val="00D746BD"/>
    <w:rsid w:val="00D7677A"/>
    <w:rsid w:val="00D77D08"/>
    <w:rsid w:val="00D800AF"/>
    <w:rsid w:val="00D804FC"/>
    <w:rsid w:val="00D8117A"/>
    <w:rsid w:val="00D812FD"/>
    <w:rsid w:val="00D8267C"/>
    <w:rsid w:val="00D835A8"/>
    <w:rsid w:val="00D83F2A"/>
    <w:rsid w:val="00D841DA"/>
    <w:rsid w:val="00D84E76"/>
    <w:rsid w:val="00D850CD"/>
    <w:rsid w:val="00D86192"/>
    <w:rsid w:val="00D875A6"/>
    <w:rsid w:val="00D87F79"/>
    <w:rsid w:val="00D900BD"/>
    <w:rsid w:val="00D90751"/>
    <w:rsid w:val="00D9155A"/>
    <w:rsid w:val="00D91C33"/>
    <w:rsid w:val="00D928A0"/>
    <w:rsid w:val="00D92A57"/>
    <w:rsid w:val="00D92ADC"/>
    <w:rsid w:val="00D9464E"/>
    <w:rsid w:val="00D94BBC"/>
    <w:rsid w:val="00D95502"/>
    <w:rsid w:val="00DA16A4"/>
    <w:rsid w:val="00DA1784"/>
    <w:rsid w:val="00DA297B"/>
    <w:rsid w:val="00DA3082"/>
    <w:rsid w:val="00DA31AC"/>
    <w:rsid w:val="00DA3EDD"/>
    <w:rsid w:val="00DA4BC1"/>
    <w:rsid w:val="00DA4C08"/>
    <w:rsid w:val="00DA4E02"/>
    <w:rsid w:val="00DA5585"/>
    <w:rsid w:val="00DA5BAD"/>
    <w:rsid w:val="00DA6627"/>
    <w:rsid w:val="00DA6F12"/>
    <w:rsid w:val="00DB0550"/>
    <w:rsid w:val="00DB0757"/>
    <w:rsid w:val="00DB07E7"/>
    <w:rsid w:val="00DB0EE3"/>
    <w:rsid w:val="00DB2225"/>
    <w:rsid w:val="00DB2716"/>
    <w:rsid w:val="00DB4787"/>
    <w:rsid w:val="00DB5B23"/>
    <w:rsid w:val="00DB7859"/>
    <w:rsid w:val="00DB796C"/>
    <w:rsid w:val="00DC1723"/>
    <w:rsid w:val="00DC18AC"/>
    <w:rsid w:val="00DC1B30"/>
    <w:rsid w:val="00DC2618"/>
    <w:rsid w:val="00DC3E80"/>
    <w:rsid w:val="00DC4595"/>
    <w:rsid w:val="00DC587D"/>
    <w:rsid w:val="00DD0EC7"/>
    <w:rsid w:val="00DD0ECF"/>
    <w:rsid w:val="00DD12BA"/>
    <w:rsid w:val="00DD1457"/>
    <w:rsid w:val="00DD1BCB"/>
    <w:rsid w:val="00DD1BF6"/>
    <w:rsid w:val="00DD3642"/>
    <w:rsid w:val="00DD5C0A"/>
    <w:rsid w:val="00DD5F28"/>
    <w:rsid w:val="00DD6543"/>
    <w:rsid w:val="00DD68BF"/>
    <w:rsid w:val="00DD7838"/>
    <w:rsid w:val="00DD7B57"/>
    <w:rsid w:val="00DD7CCA"/>
    <w:rsid w:val="00DE00DB"/>
    <w:rsid w:val="00DE0696"/>
    <w:rsid w:val="00DE1181"/>
    <w:rsid w:val="00DE15B7"/>
    <w:rsid w:val="00DE2163"/>
    <w:rsid w:val="00DE2ED6"/>
    <w:rsid w:val="00DE3B7B"/>
    <w:rsid w:val="00DE3BE7"/>
    <w:rsid w:val="00DE3DAB"/>
    <w:rsid w:val="00DE504F"/>
    <w:rsid w:val="00DE5C4A"/>
    <w:rsid w:val="00DE6C90"/>
    <w:rsid w:val="00DE7433"/>
    <w:rsid w:val="00DF06E0"/>
    <w:rsid w:val="00DF0B87"/>
    <w:rsid w:val="00DF0EEE"/>
    <w:rsid w:val="00DF21B9"/>
    <w:rsid w:val="00DF35EA"/>
    <w:rsid w:val="00DF36EF"/>
    <w:rsid w:val="00DF3E39"/>
    <w:rsid w:val="00DF5B9A"/>
    <w:rsid w:val="00DF74A9"/>
    <w:rsid w:val="00DF7670"/>
    <w:rsid w:val="00DF789B"/>
    <w:rsid w:val="00DF7A9D"/>
    <w:rsid w:val="00E010D3"/>
    <w:rsid w:val="00E01A68"/>
    <w:rsid w:val="00E02300"/>
    <w:rsid w:val="00E0256F"/>
    <w:rsid w:val="00E03F5F"/>
    <w:rsid w:val="00E04E0F"/>
    <w:rsid w:val="00E0595C"/>
    <w:rsid w:val="00E06582"/>
    <w:rsid w:val="00E069B2"/>
    <w:rsid w:val="00E076D4"/>
    <w:rsid w:val="00E076F0"/>
    <w:rsid w:val="00E07FD1"/>
    <w:rsid w:val="00E105D3"/>
    <w:rsid w:val="00E1070B"/>
    <w:rsid w:val="00E10B92"/>
    <w:rsid w:val="00E11024"/>
    <w:rsid w:val="00E1134A"/>
    <w:rsid w:val="00E1159D"/>
    <w:rsid w:val="00E1204A"/>
    <w:rsid w:val="00E126B1"/>
    <w:rsid w:val="00E12B48"/>
    <w:rsid w:val="00E145BC"/>
    <w:rsid w:val="00E15388"/>
    <w:rsid w:val="00E15ACF"/>
    <w:rsid w:val="00E1626B"/>
    <w:rsid w:val="00E1666B"/>
    <w:rsid w:val="00E17087"/>
    <w:rsid w:val="00E17F1E"/>
    <w:rsid w:val="00E2030E"/>
    <w:rsid w:val="00E21B69"/>
    <w:rsid w:val="00E226F4"/>
    <w:rsid w:val="00E22775"/>
    <w:rsid w:val="00E2284F"/>
    <w:rsid w:val="00E23416"/>
    <w:rsid w:val="00E235A0"/>
    <w:rsid w:val="00E23F7C"/>
    <w:rsid w:val="00E27F7E"/>
    <w:rsid w:val="00E3063B"/>
    <w:rsid w:val="00E31F03"/>
    <w:rsid w:val="00E33AEB"/>
    <w:rsid w:val="00E34E74"/>
    <w:rsid w:val="00E372B4"/>
    <w:rsid w:val="00E376CD"/>
    <w:rsid w:val="00E3779A"/>
    <w:rsid w:val="00E400B2"/>
    <w:rsid w:val="00E40A36"/>
    <w:rsid w:val="00E41A47"/>
    <w:rsid w:val="00E41E5C"/>
    <w:rsid w:val="00E41EAC"/>
    <w:rsid w:val="00E42730"/>
    <w:rsid w:val="00E43044"/>
    <w:rsid w:val="00E43552"/>
    <w:rsid w:val="00E4389A"/>
    <w:rsid w:val="00E43C40"/>
    <w:rsid w:val="00E44393"/>
    <w:rsid w:val="00E443BF"/>
    <w:rsid w:val="00E44740"/>
    <w:rsid w:val="00E44A5B"/>
    <w:rsid w:val="00E44BE3"/>
    <w:rsid w:val="00E45643"/>
    <w:rsid w:val="00E46585"/>
    <w:rsid w:val="00E46F3E"/>
    <w:rsid w:val="00E5093D"/>
    <w:rsid w:val="00E50CFA"/>
    <w:rsid w:val="00E50E67"/>
    <w:rsid w:val="00E516FF"/>
    <w:rsid w:val="00E5178E"/>
    <w:rsid w:val="00E52EBA"/>
    <w:rsid w:val="00E5508A"/>
    <w:rsid w:val="00E55A0F"/>
    <w:rsid w:val="00E55A65"/>
    <w:rsid w:val="00E55E3C"/>
    <w:rsid w:val="00E562E8"/>
    <w:rsid w:val="00E57E9E"/>
    <w:rsid w:val="00E6263E"/>
    <w:rsid w:val="00E63081"/>
    <w:rsid w:val="00E63E6F"/>
    <w:rsid w:val="00E64AAC"/>
    <w:rsid w:val="00E672D9"/>
    <w:rsid w:val="00E67CA7"/>
    <w:rsid w:val="00E705DE"/>
    <w:rsid w:val="00E721F5"/>
    <w:rsid w:val="00E73FAC"/>
    <w:rsid w:val="00E74C7C"/>
    <w:rsid w:val="00E74F58"/>
    <w:rsid w:val="00E74FBA"/>
    <w:rsid w:val="00E75906"/>
    <w:rsid w:val="00E76D84"/>
    <w:rsid w:val="00E7746F"/>
    <w:rsid w:val="00E7764D"/>
    <w:rsid w:val="00E77FA2"/>
    <w:rsid w:val="00E803DA"/>
    <w:rsid w:val="00E81E30"/>
    <w:rsid w:val="00E829E6"/>
    <w:rsid w:val="00E82D17"/>
    <w:rsid w:val="00E855DE"/>
    <w:rsid w:val="00E85761"/>
    <w:rsid w:val="00E857A1"/>
    <w:rsid w:val="00E8597F"/>
    <w:rsid w:val="00E85C90"/>
    <w:rsid w:val="00E873D6"/>
    <w:rsid w:val="00E90866"/>
    <w:rsid w:val="00E90BAF"/>
    <w:rsid w:val="00E91B7B"/>
    <w:rsid w:val="00E91F52"/>
    <w:rsid w:val="00E92D82"/>
    <w:rsid w:val="00E9376C"/>
    <w:rsid w:val="00E94C62"/>
    <w:rsid w:val="00E95B95"/>
    <w:rsid w:val="00E97FE1"/>
    <w:rsid w:val="00EA07F9"/>
    <w:rsid w:val="00EA1587"/>
    <w:rsid w:val="00EA1EF8"/>
    <w:rsid w:val="00EA22D3"/>
    <w:rsid w:val="00EA25C4"/>
    <w:rsid w:val="00EA3398"/>
    <w:rsid w:val="00EA33DD"/>
    <w:rsid w:val="00EA46C2"/>
    <w:rsid w:val="00EA5775"/>
    <w:rsid w:val="00EA5816"/>
    <w:rsid w:val="00EA6217"/>
    <w:rsid w:val="00EA68F5"/>
    <w:rsid w:val="00EA6CCA"/>
    <w:rsid w:val="00EA7A98"/>
    <w:rsid w:val="00EB1F23"/>
    <w:rsid w:val="00EB2F21"/>
    <w:rsid w:val="00EB42C8"/>
    <w:rsid w:val="00EB4B4E"/>
    <w:rsid w:val="00EB4E25"/>
    <w:rsid w:val="00EB4E51"/>
    <w:rsid w:val="00EB4F13"/>
    <w:rsid w:val="00EB527F"/>
    <w:rsid w:val="00EB656E"/>
    <w:rsid w:val="00EB681D"/>
    <w:rsid w:val="00EB7B17"/>
    <w:rsid w:val="00EB7CD3"/>
    <w:rsid w:val="00EC071F"/>
    <w:rsid w:val="00EC2487"/>
    <w:rsid w:val="00EC268D"/>
    <w:rsid w:val="00EC2F41"/>
    <w:rsid w:val="00EC3F77"/>
    <w:rsid w:val="00EC7050"/>
    <w:rsid w:val="00EC79C0"/>
    <w:rsid w:val="00EC7E30"/>
    <w:rsid w:val="00ED0451"/>
    <w:rsid w:val="00ED1122"/>
    <w:rsid w:val="00ED12CA"/>
    <w:rsid w:val="00ED1369"/>
    <w:rsid w:val="00ED177E"/>
    <w:rsid w:val="00ED1FB3"/>
    <w:rsid w:val="00ED313E"/>
    <w:rsid w:val="00ED484E"/>
    <w:rsid w:val="00ED553B"/>
    <w:rsid w:val="00ED58CD"/>
    <w:rsid w:val="00ED5D86"/>
    <w:rsid w:val="00ED6494"/>
    <w:rsid w:val="00ED76E4"/>
    <w:rsid w:val="00ED7B86"/>
    <w:rsid w:val="00ED7E0F"/>
    <w:rsid w:val="00EE0C86"/>
    <w:rsid w:val="00EE194B"/>
    <w:rsid w:val="00EE3867"/>
    <w:rsid w:val="00EE4BD1"/>
    <w:rsid w:val="00EE5F3F"/>
    <w:rsid w:val="00EE6938"/>
    <w:rsid w:val="00EF29A9"/>
    <w:rsid w:val="00EF31AE"/>
    <w:rsid w:val="00EF392E"/>
    <w:rsid w:val="00EF4326"/>
    <w:rsid w:val="00EF5231"/>
    <w:rsid w:val="00EF5898"/>
    <w:rsid w:val="00EF5A4D"/>
    <w:rsid w:val="00EF7754"/>
    <w:rsid w:val="00EF7A54"/>
    <w:rsid w:val="00F00104"/>
    <w:rsid w:val="00F0039B"/>
    <w:rsid w:val="00F00DD4"/>
    <w:rsid w:val="00F00F77"/>
    <w:rsid w:val="00F011A4"/>
    <w:rsid w:val="00F01B4A"/>
    <w:rsid w:val="00F0251D"/>
    <w:rsid w:val="00F026F4"/>
    <w:rsid w:val="00F02BDF"/>
    <w:rsid w:val="00F03BEB"/>
    <w:rsid w:val="00F04A16"/>
    <w:rsid w:val="00F04DC4"/>
    <w:rsid w:val="00F05630"/>
    <w:rsid w:val="00F0595E"/>
    <w:rsid w:val="00F0719E"/>
    <w:rsid w:val="00F07BD2"/>
    <w:rsid w:val="00F07C18"/>
    <w:rsid w:val="00F105DA"/>
    <w:rsid w:val="00F106BD"/>
    <w:rsid w:val="00F10AEA"/>
    <w:rsid w:val="00F113CE"/>
    <w:rsid w:val="00F12629"/>
    <w:rsid w:val="00F12B48"/>
    <w:rsid w:val="00F136D1"/>
    <w:rsid w:val="00F13860"/>
    <w:rsid w:val="00F13D37"/>
    <w:rsid w:val="00F14A9B"/>
    <w:rsid w:val="00F158DB"/>
    <w:rsid w:val="00F162AF"/>
    <w:rsid w:val="00F17E4B"/>
    <w:rsid w:val="00F17F39"/>
    <w:rsid w:val="00F21D13"/>
    <w:rsid w:val="00F21D8C"/>
    <w:rsid w:val="00F23150"/>
    <w:rsid w:val="00F2336A"/>
    <w:rsid w:val="00F2379B"/>
    <w:rsid w:val="00F237CD"/>
    <w:rsid w:val="00F242E6"/>
    <w:rsid w:val="00F24A84"/>
    <w:rsid w:val="00F264DF"/>
    <w:rsid w:val="00F26906"/>
    <w:rsid w:val="00F27E9A"/>
    <w:rsid w:val="00F306DF"/>
    <w:rsid w:val="00F30906"/>
    <w:rsid w:val="00F3103B"/>
    <w:rsid w:val="00F31351"/>
    <w:rsid w:val="00F325F1"/>
    <w:rsid w:val="00F32883"/>
    <w:rsid w:val="00F32BF6"/>
    <w:rsid w:val="00F33CFD"/>
    <w:rsid w:val="00F33F6F"/>
    <w:rsid w:val="00F346FC"/>
    <w:rsid w:val="00F350CB"/>
    <w:rsid w:val="00F3551D"/>
    <w:rsid w:val="00F358C4"/>
    <w:rsid w:val="00F36397"/>
    <w:rsid w:val="00F36EDC"/>
    <w:rsid w:val="00F37BC1"/>
    <w:rsid w:val="00F40A8F"/>
    <w:rsid w:val="00F43126"/>
    <w:rsid w:val="00F4399A"/>
    <w:rsid w:val="00F44E94"/>
    <w:rsid w:val="00F44FB6"/>
    <w:rsid w:val="00F45445"/>
    <w:rsid w:val="00F45654"/>
    <w:rsid w:val="00F457BA"/>
    <w:rsid w:val="00F45AEC"/>
    <w:rsid w:val="00F46E82"/>
    <w:rsid w:val="00F47734"/>
    <w:rsid w:val="00F50467"/>
    <w:rsid w:val="00F51716"/>
    <w:rsid w:val="00F51FE9"/>
    <w:rsid w:val="00F5200A"/>
    <w:rsid w:val="00F5223A"/>
    <w:rsid w:val="00F522E6"/>
    <w:rsid w:val="00F53CFA"/>
    <w:rsid w:val="00F54971"/>
    <w:rsid w:val="00F54D16"/>
    <w:rsid w:val="00F54D7C"/>
    <w:rsid w:val="00F54E33"/>
    <w:rsid w:val="00F55525"/>
    <w:rsid w:val="00F56297"/>
    <w:rsid w:val="00F57FBA"/>
    <w:rsid w:val="00F60499"/>
    <w:rsid w:val="00F604AD"/>
    <w:rsid w:val="00F617E6"/>
    <w:rsid w:val="00F61F7E"/>
    <w:rsid w:val="00F6232D"/>
    <w:rsid w:val="00F62387"/>
    <w:rsid w:val="00F6273E"/>
    <w:rsid w:val="00F6346E"/>
    <w:rsid w:val="00F6357A"/>
    <w:rsid w:val="00F63AC1"/>
    <w:rsid w:val="00F63F5B"/>
    <w:rsid w:val="00F640E0"/>
    <w:rsid w:val="00F64B96"/>
    <w:rsid w:val="00F64E22"/>
    <w:rsid w:val="00F662BD"/>
    <w:rsid w:val="00F6698E"/>
    <w:rsid w:val="00F67E46"/>
    <w:rsid w:val="00F72198"/>
    <w:rsid w:val="00F72DF9"/>
    <w:rsid w:val="00F733E3"/>
    <w:rsid w:val="00F7372A"/>
    <w:rsid w:val="00F737DC"/>
    <w:rsid w:val="00F73C2B"/>
    <w:rsid w:val="00F747C3"/>
    <w:rsid w:val="00F7482F"/>
    <w:rsid w:val="00F74A45"/>
    <w:rsid w:val="00F74EEC"/>
    <w:rsid w:val="00F7778E"/>
    <w:rsid w:val="00F81FF9"/>
    <w:rsid w:val="00F871A9"/>
    <w:rsid w:val="00F9045E"/>
    <w:rsid w:val="00F90920"/>
    <w:rsid w:val="00F90B1C"/>
    <w:rsid w:val="00F91957"/>
    <w:rsid w:val="00F941C5"/>
    <w:rsid w:val="00F9469C"/>
    <w:rsid w:val="00F94D6F"/>
    <w:rsid w:val="00F94DBB"/>
    <w:rsid w:val="00F97CB4"/>
    <w:rsid w:val="00FA022F"/>
    <w:rsid w:val="00FA0497"/>
    <w:rsid w:val="00FA1016"/>
    <w:rsid w:val="00FA1FAF"/>
    <w:rsid w:val="00FA3003"/>
    <w:rsid w:val="00FA3739"/>
    <w:rsid w:val="00FA37D6"/>
    <w:rsid w:val="00FA4060"/>
    <w:rsid w:val="00FA4C4E"/>
    <w:rsid w:val="00FA5D09"/>
    <w:rsid w:val="00FA7579"/>
    <w:rsid w:val="00FA78B3"/>
    <w:rsid w:val="00FA7AE8"/>
    <w:rsid w:val="00FB050D"/>
    <w:rsid w:val="00FB18AC"/>
    <w:rsid w:val="00FB24BE"/>
    <w:rsid w:val="00FB2B76"/>
    <w:rsid w:val="00FB3FF9"/>
    <w:rsid w:val="00FB41F6"/>
    <w:rsid w:val="00FB4207"/>
    <w:rsid w:val="00FB48F7"/>
    <w:rsid w:val="00FB4EB1"/>
    <w:rsid w:val="00FB5398"/>
    <w:rsid w:val="00FB61B2"/>
    <w:rsid w:val="00FB6233"/>
    <w:rsid w:val="00FB6690"/>
    <w:rsid w:val="00FB695B"/>
    <w:rsid w:val="00FB6971"/>
    <w:rsid w:val="00FB69C6"/>
    <w:rsid w:val="00FC0F23"/>
    <w:rsid w:val="00FC0F64"/>
    <w:rsid w:val="00FC0FAF"/>
    <w:rsid w:val="00FC1969"/>
    <w:rsid w:val="00FC2904"/>
    <w:rsid w:val="00FC39C1"/>
    <w:rsid w:val="00FC406D"/>
    <w:rsid w:val="00FC4DB1"/>
    <w:rsid w:val="00FC523D"/>
    <w:rsid w:val="00FC589B"/>
    <w:rsid w:val="00FC616A"/>
    <w:rsid w:val="00FC7632"/>
    <w:rsid w:val="00FC7BE4"/>
    <w:rsid w:val="00FC7DA8"/>
    <w:rsid w:val="00FD07D3"/>
    <w:rsid w:val="00FD1BB0"/>
    <w:rsid w:val="00FD3D1E"/>
    <w:rsid w:val="00FD3FA1"/>
    <w:rsid w:val="00FD45A3"/>
    <w:rsid w:val="00FD46E3"/>
    <w:rsid w:val="00FD52B5"/>
    <w:rsid w:val="00FD616C"/>
    <w:rsid w:val="00FD69C3"/>
    <w:rsid w:val="00FD6AAC"/>
    <w:rsid w:val="00FE031B"/>
    <w:rsid w:val="00FE05D3"/>
    <w:rsid w:val="00FE1F1F"/>
    <w:rsid w:val="00FE20F8"/>
    <w:rsid w:val="00FE22F4"/>
    <w:rsid w:val="00FE26D7"/>
    <w:rsid w:val="00FE2802"/>
    <w:rsid w:val="00FE2EF3"/>
    <w:rsid w:val="00FE4689"/>
    <w:rsid w:val="00FE6660"/>
    <w:rsid w:val="00FE6B96"/>
    <w:rsid w:val="00FE6BC7"/>
    <w:rsid w:val="00FE724C"/>
    <w:rsid w:val="00FE7343"/>
    <w:rsid w:val="00FE7E1E"/>
    <w:rsid w:val="00FF144D"/>
    <w:rsid w:val="00FF27B2"/>
    <w:rsid w:val="00FF2B31"/>
    <w:rsid w:val="00FF489C"/>
    <w:rsid w:val="00FF5E00"/>
    <w:rsid w:val="00FF6B2A"/>
    <w:rsid w:val="00F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5C318"/>
  <w15:docId w15:val="{C064192E-D0D8-4D3F-AE1F-5E2C8AC9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2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5449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0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96A6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6A6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6A6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6A60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83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8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3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38A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9779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9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15388"/>
  </w:style>
  <w:style w:type="character" w:styleId="CommentReference">
    <w:name w:val="annotation reference"/>
    <w:basedOn w:val="DefaultParagraphFont"/>
    <w:uiPriority w:val="99"/>
    <w:semiHidden/>
    <w:unhideWhenUsed/>
    <w:rsid w:val="000942F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2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2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2F1"/>
    <w:rPr>
      <w:b/>
      <w:bCs/>
    </w:rPr>
  </w:style>
  <w:style w:type="paragraph" w:styleId="ListParagraph">
    <w:name w:val="List Paragraph"/>
    <w:basedOn w:val="Normal"/>
    <w:uiPriority w:val="34"/>
    <w:qFormat/>
    <w:rsid w:val="0032017A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8E70B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25449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NormalWeb">
    <w:name w:val="Normal (Web)"/>
    <w:basedOn w:val="Normal"/>
    <w:uiPriority w:val="99"/>
    <w:unhideWhenUsed/>
    <w:rsid w:val="00307A5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d-label">
    <w:name w:val="id-label"/>
    <w:basedOn w:val="DefaultParagraphFont"/>
    <w:rsid w:val="00EC2F41"/>
  </w:style>
  <w:style w:type="character" w:styleId="Strong">
    <w:name w:val="Strong"/>
    <w:basedOn w:val="DefaultParagraphFont"/>
    <w:uiPriority w:val="22"/>
    <w:qFormat/>
    <w:rsid w:val="00EC2F41"/>
    <w:rPr>
      <w:b/>
      <w:bCs/>
    </w:rPr>
  </w:style>
  <w:style w:type="character" w:customStyle="1" w:styleId="nlmetal">
    <w:name w:val="nlm_etal"/>
    <w:basedOn w:val="DefaultParagraphFont"/>
    <w:rsid w:val="008F6508"/>
  </w:style>
  <w:style w:type="character" w:customStyle="1" w:styleId="nlmarticle-title">
    <w:name w:val="nlm_article-title"/>
    <w:basedOn w:val="DefaultParagraphFont"/>
    <w:rsid w:val="008F6508"/>
  </w:style>
  <w:style w:type="character" w:customStyle="1" w:styleId="nlmyear">
    <w:name w:val="nlm_year"/>
    <w:basedOn w:val="DefaultParagraphFont"/>
    <w:rsid w:val="008F6508"/>
  </w:style>
  <w:style w:type="character" w:customStyle="1" w:styleId="nlmfpage">
    <w:name w:val="nlm_fpage"/>
    <w:basedOn w:val="DefaultParagraphFont"/>
    <w:rsid w:val="008F6508"/>
  </w:style>
  <w:style w:type="character" w:customStyle="1" w:styleId="nlmlpage">
    <w:name w:val="nlm_lpage"/>
    <w:basedOn w:val="DefaultParagraphFont"/>
    <w:rsid w:val="008F6508"/>
  </w:style>
  <w:style w:type="table" w:styleId="TableGrid">
    <w:name w:val="Table Grid"/>
    <w:basedOn w:val="TableNormal"/>
    <w:uiPriority w:val="39"/>
    <w:rsid w:val="00F23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389C"/>
  </w:style>
  <w:style w:type="paragraph" w:styleId="TOCHeading">
    <w:name w:val="TOC Heading"/>
    <w:basedOn w:val="Heading1"/>
    <w:next w:val="Normal"/>
    <w:uiPriority w:val="39"/>
    <w:unhideWhenUsed/>
    <w:qFormat/>
    <w:rsid w:val="00125449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12544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12544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12544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06CDC402-854D-4C87-9ADA-BB741F0AA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2</Words>
  <Characters>4691</Characters>
  <Application>Microsoft Office Word</Application>
  <DocSecurity>0</DocSecurity>
  <Lines>39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n</dc:creator>
  <cp:keywords/>
  <dc:description/>
  <cp:lastModifiedBy>Elumalai, Sumithra -</cp:lastModifiedBy>
  <cp:revision>2</cp:revision>
  <dcterms:created xsi:type="dcterms:W3CDTF">2022-10-31T02:17:00Z</dcterms:created>
  <dcterms:modified xsi:type="dcterms:W3CDTF">2022-10-31T02:17:00Z</dcterms:modified>
</cp:coreProperties>
</file>